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D56B2" w14:textId="77777777" w:rsidR="00CC772F" w:rsidRDefault="00CC772F" w:rsidP="00CC772F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7C73E877" w14:textId="77777777" w:rsidR="00CC772F" w:rsidRDefault="00CC772F" w:rsidP="00CC772F">
      <w:pPr>
        <w:pStyle w:val="Title"/>
      </w:pPr>
      <w:r>
        <w:t>Creative Argumentation:</w:t>
      </w:r>
      <w:r>
        <w:br/>
        <w:t>When and Why People Commit the Metaphoric Fallacy</w:t>
      </w:r>
    </w:p>
    <w:p w14:paraId="05AA1C8A" w14:textId="77777777" w:rsidR="00CC772F" w:rsidRDefault="00CC772F" w:rsidP="00CC772F">
      <w:pPr>
        <w:pStyle w:val="normal0"/>
      </w:pPr>
    </w:p>
    <w:p w14:paraId="6A157E9F" w14:textId="77777777" w:rsidR="00CC772F" w:rsidRDefault="00CC772F" w:rsidP="00CC772F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Francesca Ervas*, Antonio Ledda, Amitash Ojha, Giuseppe Antonio Pierro, Bipin Indurkhya</w:t>
      </w:r>
    </w:p>
    <w:p w14:paraId="55A78535" w14:textId="77777777" w:rsidR="00CC772F" w:rsidRDefault="00CC772F" w:rsidP="00CC772F">
      <w:pPr>
        <w:pStyle w:val="normal0"/>
        <w:spacing w:before="240" w:after="0"/>
      </w:pPr>
      <w:r>
        <w:rPr>
          <w:b/>
        </w:rPr>
        <w:t xml:space="preserve">* Correspondence: </w:t>
      </w:r>
      <w:r>
        <w:t xml:space="preserve">Francesca Ervas: </w:t>
      </w:r>
      <w:hyperlink r:id="rId9">
        <w:r>
          <w:rPr>
            <w:color w:val="0000FF"/>
            <w:u w:val="single"/>
          </w:rPr>
          <w:t>francesca.ervas@gmail.com</w:t>
        </w:r>
      </w:hyperlink>
      <w:r>
        <w:t xml:space="preserve">  </w:t>
      </w:r>
    </w:p>
    <w:p w14:paraId="16AE2E3A" w14:textId="77777777" w:rsidR="00CC772F" w:rsidRDefault="00CC772F" w:rsidP="00CC772F">
      <w:pPr>
        <w:pStyle w:val="Heading1"/>
        <w:numPr>
          <w:ilvl w:val="0"/>
          <w:numId w:val="1"/>
        </w:numPr>
      </w:pPr>
      <w:r>
        <w:t>Supplementary Data</w:t>
      </w:r>
    </w:p>
    <w:p w14:paraId="33303718" w14:textId="2EE1AA95" w:rsidR="00CC772F" w:rsidRDefault="00CC772F" w:rsidP="00CC772F">
      <w:pPr>
        <w:pStyle w:val="normal0"/>
        <w:spacing w:before="280" w:after="280"/>
        <w:jc w:val="both"/>
      </w:pPr>
      <w:r>
        <w:rPr>
          <w:rFonts w:ascii="Times" w:eastAsia="Times" w:hAnsi="Times" w:cs="Times"/>
          <w:highlight w:val="white"/>
        </w:rPr>
        <w:t>All data</w:t>
      </w:r>
      <w:r w:rsidR="004753A5">
        <w:rPr>
          <w:rFonts w:ascii="Times" w:eastAsia="Times" w:hAnsi="Times" w:cs="Times"/>
          <w:highlight w:val="white"/>
        </w:rPr>
        <w:t>, results and code program</w:t>
      </w:r>
      <w:r>
        <w:rPr>
          <w:rFonts w:ascii="Times" w:eastAsia="Times" w:hAnsi="Times" w:cs="Times"/>
          <w:highlight w:val="white"/>
        </w:rPr>
        <w:t xml:space="preserve"> were collected at the following</w:t>
      </w:r>
      <w:r w:rsidR="004753A5">
        <w:rPr>
          <w:rFonts w:ascii="Times" w:eastAsia="Times" w:hAnsi="Times" w:cs="Times"/>
          <w:highlight w:val="white"/>
        </w:rPr>
        <w:t xml:space="preserve"> </w:t>
      </w:r>
      <w:r w:rsidR="004753A5">
        <w:rPr>
          <w:rFonts w:ascii="Times" w:eastAsia="Times" w:hAnsi="Times" w:cs="Times"/>
          <w:highlight w:val="white"/>
        </w:rPr>
        <w:t xml:space="preserve">publicly available </w:t>
      </w:r>
      <w:r w:rsidR="004753A5" w:rsidRPr="00CA368C">
        <w:rPr>
          <w:rFonts w:ascii="Times" w:eastAsia="Times" w:hAnsi="Times" w:cs="Times"/>
          <w:highlight w:val="white"/>
        </w:rPr>
        <w:t xml:space="preserve">address: </w:t>
      </w:r>
      <w:hyperlink r:id="rId10" w:history="1">
        <w:r w:rsidR="004753A5" w:rsidRPr="00CA368C">
          <w:rPr>
            <w:rStyle w:val="Hyperlink"/>
            <w:rFonts w:ascii="Times" w:eastAsia="Times" w:hAnsi="Times" w:cs="Times"/>
          </w:rPr>
          <w:t>osf.io/3k27d/</w:t>
        </w:r>
      </w:hyperlink>
      <w:bookmarkStart w:id="0" w:name="_GoBack"/>
      <w:bookmarkEnd w:id="0"/>
      <w:r>
        <w:rPr>
          <w:rFonts w:ascii="Times" w:eastAsia="Times" w:hAnsi="Times" w:cs="Times"/>
          <w:highlight w:val="white"/>
        </w:rPr>
        <w:t>.</w:t>
      </w:r>
    </w:p>
    <w:p w14:paraId="5BBE6D42" w14:textId="77777777" w:rsidR="00CC772F" w:rsidRDefault="00CC772F" w:rsidP="00CC772F">
      <w:pPr>
        <w:pStyle w:val="Heading1"/>
        <w:numPr>
          <w:ilvl w:val="0"/>
          <w:numId w:val="1"/>
        </w:numPr>
      </w:pPr>
      <w:r>
        <w:t>Tables</w:t>
      </w:r>
    </w:p>
    <w:p w14:paraId="37CD6227" w14:textId="77777777" w:rsidR="00680396" w:rsidRDefault="00680396" w:rsidP="00AE231B">
      <w:pPr>
        <w:jc w:val="center"/>
        <w:rPr>
          <w:rFonts w:ascii="Times New Roman" w:eastAsia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39152BF1" w14:textId="7D0137AB" w:rsidR="00AE231B" w:rsidRPr="00AE231B" w:rsidRDefault="00AE231B" w:rsidP="00AE231B">
      <w:pPr>
        <w:jc w:val="center"/>
        <w:rPr>
          <w:rFonts w:ascii="Times New Roman" w:eastAsia="Times New Roman" w:hAnsi="Times New Roman" w:cs="Times New Roman"/>
          <w:noProof w:val="0"/>
          <w:sz w:val="20"/>
          <w:szCs w:val="20"/>
        </w:rPr>
      </w:pPr>
      <w:r w:rsidRPr="00AE231B">
        <w:rPr>
          <w:rFonts w:ascii="Times New Roman" w:eastAsia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  <w:t>Table 1</w:t>
      </w:r>
      <w:r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. Examples in English for eac</w:t>
      </w:r>
      <w:r w:rsidRPr="002B39B8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h argument structure condition </w:t>
      </w:r>
      <w:r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combined with </w:t>
      </w:r>
      <w:r w:rsidR="00C72DA2" w:rsidRPr="002B39B8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H/P/CM/NM </w:t>
      </w:r>
      <w:r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middle term conditions</w:t>
      </w:r>
    </w:p>
    <w:p w14:paraId="0669A943" w14:textId="77777777" w:rsidR="0050184F" w:rsidRPr="0050184F" w:rsidRDefault="0050184F" w:rsidP="0050184F">
      <w:pPr>
        <w:rPr>
          <w:rFonts w:ascii="Times New Roman" w:eastAsia="Times New Roman" w:hAnsi="Times New Roman" w:cs="Times New Roman"/>
          <w:noProof w:val="0"/>
          <w:sz w:val="20"/>
          <w:szCs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"/>
        <w:gridCol w:w="3969"/>
        <w:gridCol w:w="4395"/>
        <w:gridCol w:w="4536"/>
      </w:tblGrid>
      <w:tr w:rsidR="002B39B8" w:rsidRPr="0050184F" w14:paraId="17AA9131" w14:textId="77777777" w:rsidTr="002B39B8">
        <w:trPr>
          <w:trHeight w:val="128"/>
        </w:trPr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F157B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D49D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Strong arguments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F6DA9" w14:textId="296CFCA1" w:rsidR="0050184F" w:rsidRPr="0050184F" w:rsidRDefault="0050184F" w:rsidP="0050184F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Standard quaternio terminorum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EF284" w14:textId="77777777" w:rsidR="0050184F" w:rsidRPr="0050184F" w:rsidRDefault="0050184F" w:rsidP="0050184F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Quaternio terminorum with plausible conclusion</w:t>
            </w:r>
          </w:p>
        </w:tc>
      </w:tr>
      <w:tr w:rsidR="002B39B8" w:rsidRPr="0050184F" w14:paraId="24DC1EE8" w14:textId="77777777" w:rsidTr="002B39B8">
        <w:trPr>
          <w:trHeight w:val="625"/>
        </w:trPr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0B31C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H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3F664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Barclays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3801D2A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financial institution.</w:t>
            </w:r>
          </w:p>
          <w:p w14:paraId="54EBAEFF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Barclays is a financial institution.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54533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Barclays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0F5CAA32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riverside.</w:t>
            </w:r>
          </w:p>
          <w:p w14:paraId="70F9EC98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Barclays is a riverside.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67868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Barclays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10760AEC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bank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t river’s edge.</w:t>
            </w:r>
          </w:p>
          <w:p w14:paraId="1B8DAABF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Barclays is at river’s edge.</w:t>
            </w:r>
          </w:p>
        </w:tc>
      </w:tr>
      <w:tr w:rsidR="002B39B8" w:rsidRPr="0050184F" w14:paraId="19C51F37" w14:textId="77777777" w:rsidTr="002B39B8">
        <w:trPr>
          <w:trHeight w:val="750"/>
        </w:trPr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A62A1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684BE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An alphabet character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46DF4716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symbol.</w:t>
            </w:r>
          </w:p>
          <w:p w14:paraId="7EB6FD91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An alphabet character is a symbol.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A9711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An alphabet character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75F23686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sent in an envelope.</w:t>
            </w:r>
          </w:p>
          <w:p w14:paraId="68229A3A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An alphabet character is sent in an envelope.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3A479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An alphabet character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5F498408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lett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written communication.</w:t>
            </w:r>
          </w:p>
          <w:p w14:paraId="225B0B16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An alphabet symbol is a written communication.</w:t>
            </w:r>
          </w:p>
        </w:tc>
      </w:tr>
      <w:tr w:rsidR="002B39B8" w:rsidRPr="0050184F" w14:paraId="18A7BF44" w14:textId="77777777" w:rsidTr="002B39B8">
        <w:trPr>
          <w:trHeight w:val="682"/>
        </w:trPr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B3AC0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lastRenderedPageBreak/>
              <w:t>CM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B34F" w14:textId="12DBFF9C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Life is a </w:t>
            </w:r>
            <w:r w:rsidR="00397E97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C00DC8E" w14:textId="01FAF34F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complex.</w:t>
            </w:r>
          </w:p>
          <w:p w14:paraId="0819FAFF" w14:textId="01BD5874" w:rsidR="0050184F" w:rsidRPr="0050184F" w:rsidRDefault="0050184F" w:rsidP="002B39B8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Life is complex. 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EC015" w14:textId="38A1D8FF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Life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</w:t>
            </w:r>
            <w:r w:rsidR="002B39B8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1BDBCF5B" w14:textId="6E10C7D3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="002B39B8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toy.</w:t>
            </w:r>
          </w:p>
          <w:p w14:paraId="5AAE94D9" w14:textId="14CEE630" w:rsidR="0050184F" w:rsidRPr="0050184F" w:rsidRDefault="0050184F" w:rsidP="002B39B8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Life is a toy.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12AE9" w14:textId="54302912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Life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</w:t>
            </w:r>
            <w:r w:rsidR="002B39B8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A2823EE" w14:textId="33938448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="00397E97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puzzle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made of pieces.</w:t>
            </w:r>
          </w:p>
          <w:p w14:paraId="30F741E5" w14:textId="56A48CE0" w:rsidR="0050184F" w:rsidRPr="0050184F" w:rsidRDefault="0050184F" w:rsidP="002B39B8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Life is made of pieces.</w:t>
            </w:r>
          </w:p>
        </w:tc>
      </w:tr>
      <w:tr w:rsidR="002B39B8" w:rsidRPr="0050184F" w14:paraId="574D416F" w14:textId="77777777" w:rsidTr="002B39B8">
        <w:trPr>
          <w:trHeight w:val="720"/>
        </w:trPr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15BB5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NM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81DF3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Old age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2271BC09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t the end of the days.</w:t>
            </w:r>
          </w:p>
          <w:p w14:paraId="00476710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Old age is at the end of the days.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9705B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Old age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72683EF4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a meal.</w:t>
            </w:r>
          </w:p>
          <w:p w14:paraId="24441472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Old age is a meal.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325A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Old age is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0E8597D7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A </w:t>
            </w:r>
            <w:r w:rsidRPr="0050184F">
              <w:rPr>
                <w:rFonts w:ascii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shd w:val="clear" w:color="auto" w:fill="FFFFFF"/>
              </w:rPr>
              <w:t>dinner</w:t>
            </w: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is quite long.</w:t>
            </w:r>
          </w:p>
          <w:p w14:paraId="361ED139" w14:textId="77777777" w:rsidR="0050184F" w:rsidRPr="0050184F" w:rsidRDefault="0050184F" w:rsidP="0050184F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50184F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[C] Old age is quite long.</w:t>
            </w:r>
          </w:p>
        </w:tc>
      </w:tr>
    </w:tbl>
    <w:p w14:paraId="49D43556" w14:textId="77777777" w:rsidR="0050184F" w:rsidRDefault="0050184F" w:rsidP="0050184F">
      <w:pPr>
        <w:rPr>
          <w:rFonts w:ascii="Times" w:eastAsia="Times New Roman" w:hAnsi="Times" w:cs="Times New Roman"/>
          <w:noProof w:val="0"/>
          <w:sz w:val="20"/>
          <w:szCs w:val="20"/>
        </w:rPr>
      </w:pPr>
    </w:p>
    <w:p w14:paraId="6EB6335C" w14:textId="77777777" w:rsidR="003B08AF" w:rsidRPr="0050184F" w:rsidRDefault="003B08AF" w:rsidP="0050184F">
      <w:pPr>
        <w:rPr>
          <w:rFonts w:ascii="Times" w:eastAsia="Times New Roman" w:hAnsi="Times" w:cs="Times New Roman"/>
          <w:noProof w:val="0"/>
          <w:sz w:val="20"/>
          <w:szCs w:val="20"/>
        </w:rPr>
      </w:pPr>
    </w:p>
    <w:p w14:paraId="526B7A6B" w14:textId="4FBA5024" w:rsidR="00AE7721" w:rsidRDefault="00AE7721" w:rsidP="00AE7721">
      <w:pPr>
        <w:jc w:val="center"/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</w:pPr>
      <w:r w:rsidRPr="00AE7721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  <w:t>Table 2</w:t>
      </w:r>
      <w:r w:rsidRPr="00AE7721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. Mean (M) and standard deviation (SD) for each measure of </w:t>
      </w:r>
      <w:r w:rsidR="00C72DA2" w:rsidRPr="002B39B8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H/P/CM/NM </w:t>
      </w:r>
      <w:r w:rsidRPr="00AE7721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middle terms</w:t>
      </w:r>
    </w:p>
    <w:p w14:paraId="639FF8C6" w14:textId="77777777" w:rsidR="00AE7721" w:rsidRPr="00AE7721" w:rsidRDefault="00AE7721" w:rsidP="00AE7721">
      <w:pPr>
        <w:jc w:val="center"/>
        <w:rPr>
          <w:rFonts w:ascii="Times New Roman" w:hAnsi="Times New Roman" w:cs="Times New Roman"/>
          <w:noProof w:val="0"/>
          <w:sz w:val="20"/>
          <w:szCs w:val="20"/>
        </w:rPr>
      </w:pPr>
    </w:p>
    <w:tbl>
      <w:tblPr>
        <w:tblW w:w="136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1409"/>
        <w:gridCol w:w="1459"/>
        <w:gridCol w:w="1559"/>
        <w:gridCol w:w="1418"/>
        <w:gridCol w:w="1535"/>
        <w:gridCol w:w="166"/>
        <w:gridCol w:w="1276"/>
        <w:gridCol w:w="1559"/>
        <w:gridCol w:w="1332"/>
      </w:tblGrid>
      <w:tr w:rsidR="00B041EC" w:rsidRPr="00AE7721" w14:paraId="25C3890E" w14:textId="77777777" w:rsidTr="00B041EC">
        <w:trPr>
          <w:trHeight w:val="160"/>
        </w:trPr>
        <w:tc>
          <w:tcPr>
            <w:tcW w:w="191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42F78" w14:textId="55554397" w:rsidR="00AE7721" w:rsidRPr="00AE7721" w:rsidRDefault="00AE7721" w:rsidP="00AE7721">
            <w:pPr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</w:rPr>
            </w:pPr>
            <w:r w:rsidRPr="00AE7721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</w:rPr>
              <w:t>Middle terms</w:t>
            </w:r>
          </w:p>
        </w:tc>
        <w:tc>
          <w:tcPr>
            <w:tcW w:w="286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DC4D7" w14:textId="77777777" w:rsidR="00AE7721" w:rsidRPr="00AE7721" w:rsidRDefault="00AE7721" w:rsidP="00B041EC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D5596E" w14:textId="77777777" w:rsidR="00AE7721" w:rsidRPr="00AE7721" w:rsidRDefault="00AE7721" w:rsidP="00B041EC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Number of letters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49359" w14:textId="77777777" w:rsidR="00AE7721" w:rsidRPr="00AE7721" w:rsidRDefault="00AE7721" w:rsidP="00B041EC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Emotional meaning</w:t>
            </w:r>
          </w:p>
        </w:tc>
        <w:tc>
          <w:tcPr>
            <w:tcW w:w="2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5949F" w14:textId="77777777" w:rsidR="00AE7721" w:rsidRPr="00AE7721" w:rsidRDefault="00AE7721" w:rsidP="00B041EC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Familiarity</w:t>
            </w:r>
          </w:p>
        </w:tc>
      </w:tr>
      <w:tr w:rsidR="00A06671" w:rsidRPr="00AE7721" w14:paraId="55D9F24B" w14:textId="77777777" w:rsidTr="00A06671">
        <w:trPr>
          <w:trHeight w:val="141"/>
        </w:trPr>
        <w:tc>
          <w:tcPr>
            <w:tcW w:w="19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6DAA23" w14:textId="77777777" w:rsidR="00A06671" w:rsidRPr="00AE7721" w:rsidRDefault="00A06671" w:rsidP="00AE7721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4E890" w14:textId="77777777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AD313" w14:textId="77777777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8055EC" w14:textId="3E8ACA3B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6D064B" w14:textId="6D7D0FD3" w:rsidR="00A06671" w:rsidRPr="00AE7721" w:rsidRDefault="00A06671" w:rsidP="00B041EC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E9D70A" w14:textId="11985253" w:rsidR="00A06671" w:rsidRPr="00AE7721" w:rsidRDefault="00A06671" w:rsidP="00A0667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center"/>
          </w:tcPr>
          <w:p w14:paraId="54D52FD1" w14:textId="77777777" w:rsidR="00A06671" w:rsidRPr="00AE7721" w:rsidRDefault="00A06671" w:rsidP="00A0667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3171F9" w14:textId="304B53A8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E1D00" w14:textId="77777777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B3DAD" w14:textId="77777777" w:rsidR="00A06671" w:rsidRPr="00AE7721" w:rsidRDefault="00A06671" w:rsidP="00AE7721">
            <w:pPr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SD</w:t>
            </w:r>
          </w:p>
        </w:tc>
      </w:tr>
      <w:tr w:rsidR="00B041EC" w:rsidRPr="00AE7721" w14:paraId="56CCA0FD" w14:textId="77777777" w:rsidTr="00A06671">
        <w:trPr>
          <w:trHeight w:val="189"/>
        </w:trPr>
        <w:tc>
          <w:tcPr>
            <w:tcW w:w="19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11624" w14:textId="798920A0" w:rsidR="00AE7721" w:rsidRPr="00AE7721" w:rsidRDefault="00AE7721" w:rsidP="00AE7721">
            <w:pPr>
              <w:spacing w:line="0" w:lineRule="atLeas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H 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B3652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69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FE06C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2.9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17A01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6.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2726C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C6EF5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958B0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C2DCD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98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0617D1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39</w:t>
            </w:r>
          </w:p>
        </w:tc>
      </w:tr>
      <w:tr w:rsidR="00B041EC" w:rsidRPr="00AE7721" w14:paraId="10C76925" w14:textId="77777777" w:rsidTr="00A06671">
        <w:trPr>
          <w:trHeight w:val="189"/>
        </w:trPr>
        <w:tc>
          <w:tcPr>
            <w:tcW w:w="1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8F1B1" w14:textId="1756D72A" w:rsidR="00AE7721" w:rsidRPr="00AE7721" w:rsidRDefault="00AE7721" w:rsidP="00AE7721">
            <w:pPr>
              <w:spacing w:line="0" w:lineRule="atLeas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P 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CB65F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9D0E4B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7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A0B11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6.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77161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1.07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5566C9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4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510F9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4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90623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20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D32EB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25</w:t>
            </w:r>
          </w:p>
        </w:tc>
      </w:tr>
      <w:tr w:rsidR="00B041EC" w:rsidRPr="00AE7721" w14:paraId="0233CE1F" w14:textId="77777777" w:rsidTr="00A06671">
        <w:trPr>
          <w:trHeight w:val="189"/>
        </w:trPr>
        <w:tc>
          <w:tcPr>
            <w:tcW w:w="1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96903" w14:textId="0B17C004" w:rsidR="00AE7721" w:rsidRPr="00AE7721" w:rsidRDefault="00AE7721" w:rsidP="00AE7721">
            <w:pPr>
              <w:spacing w:line="0" w:lineRule="atLeas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CM 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DE773F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5.31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19FF4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8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B214FA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6.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DBA3A6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1.10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1CF47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4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19A492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3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B3D57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16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D3DAD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18</w:t>
            </w:r>
          </w:p>
        </w:tc>
      </w:tr>
      <w:tr w:rsidR="00B041EC" w:rsidRPr="00AE7721" w14:paraId="19F8365F" w14:textId="77777777" w:rsidTr="00A06671">
        <w:trPr>
          <w:trHeight w:val="200"/>
        </w:trPr>
        <w:tc>
          <w:tcPr>
            <w:tcW w:w="19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73E8D" w14:textId="297F651D" w:rsidR="00AE7721" w:rsidRPr="00AE7721" w:rsidRDefault="00AE7721" w:rsidP="00AE7721">
            <w:pPr>
              <w:spacing w:line="0" w:lineRule="atLeas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b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NM 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75F0C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09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62633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7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246060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6.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920171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4E1939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3.4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AA35C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2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9B970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4.15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C06A8" w14:textId="77777777" w:rsidR="00AE7721" w:rsidRPr="00AE7721" w:rsidRDefault="00AE7721" w:rsidP="00AE7721">
            <w:pPr>
              <w:spacing w:line="0" w:lineRule="atLeast"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AE772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>.26</w:t>
            </w:r>
          </w:p>
        </w:tc>
      </w:tr>
    </w:tbl>
    <w:p w14:paraId="624A9E18" w14:textId="77777777" w:rsidR="00AE7721" w:rsidRDefault="00AE7721" w:rsidP="002B39B8">
      <w:pPr>
        <w:jc w:val="center"/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030B9740" w14:textId="77777777" w:rsidR="003B08AF" w:rsidRDefault="003B08AF" w:rsidP="002B39B8">
      <w:pPr>
        <w:jc w:val="center"/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539549F6" w14:textId="77777777" w:rsid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color w:val="000000"/>
          <w:shd w:val="clear" w:color="auto" w:fill="FFFFFF"/>
        </w:rPr>
      </w:pPr>
      <w:r w:rsidRPr="001E3E79">
        <w:rPr>
          <w:rFonts w:ascii="Times New Roman" w:hAnsi="Times New Roman"/>
          <w:b/>
          <w:bCs/>
          <w:color w:val="000000"/>
          <w:shd w:val="clear" w:color="auto" w:fill="FFFFFF"/>
        </w:rPr>
        <w:t>Table 3</w:t>
      </w:r>
      <w:r w:rsidRPr="001E3E79">
        <w:rPr>
          <w:rFonts w:ascii="Times New Roman" w:hAnsi="Times New Roman"/>
          <w:color w:val="000000"/>
          <w:shd w:val="clear" w:color="auto" w:fill="FFFFFF"/>
        </w:rPr>
        <w:t>. Mean (M) and standard deviation (SD) for each measure of the metaphors</w:t>
      </w:r>
    </w:p>
    <w:p w14:paraId="01696138" w14:textId="77777777" w:rsidR="008A051F" w:rsidRPr="001E3E79" w:rsidRDefault="008A051F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</w:p>
    <w:tbl>
      <w:tblPr>
        <w:tblW w:w="136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457"/>
        <w:gridCol w:w="1457"/>
        <w:gridCol w:w="1457"/>
        <w:gridCol w:w="1457"/>
        <w:gridCol w:w="1457"/>
        <w:gridCol w:w="1457"/>
        <w:gridCol w:w="1457"/>
        <w:gridCol w:w="1458"/>
      </w:tblGrid>
      <w:tr w:rsidR="001A7F49" w:rsidRPr="001E3E79" w14:paraId="5A10A787" w14:textId="77777777" w:rsidTr="00AA06F9">
        <w:trPr>
          <w:trHeight w:val="92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34919" w14:textId="770E4D90" w:rsidR="001E3E79" w:rsidRPr="001E3E79" w:rsidRDefault="001E3E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3E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phors</w:t>
            </w:r>
          </w:p>
        </w:tc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2EC18AF" w14:textId="7874522A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Emotional</w:t>
            </w:r>
            <w:r w:rsidR="00BB2232">
              <w:rPr>
                <w:rFonts w:ascii="Times New Roman" w:hAnsi="Times New Roman"/>
              </w:rPr>
              <w:t xml:space="preserve"> </w:t>
            </w: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meaning</w:t>
            </w:r>
          </w:p>
        </w:tc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567BB38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Familiarity</w:t>
            </w:r>
          </w:p>
        </w:tc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62A27C6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Meaningfulness</w:t>
            </w:r>
          </w:p>
        </w:tc>
        <w:tc>
          <w:tcPr>
            <w:tcW w:w="29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41C913FD" w14:textId="120991FB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Comprehension</w:t>
            </w:r>
            <w:r w:rsidR="00BB2232">
              <w:rPr>
                <w:rFonts w:ascii="Times New Roman" w:hAnsi="Times New Roman"/>
              </w:rPr>
              <w:t xml:space="preserve"> </w:t>
            </w:r>
            <w:r w:rsidR="00BB2232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d</w:t>
            </w: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ifficulty</w:t>
            </w:r>
          </w:p>
        </w:tc>
      </w:tr>
      <w:tr w:rsidR="001A7F49" w:rsidRPr="001E3E79" w14:paraId="038F3443" w14:textId="77777777" w:rsidTr="00AA06F9">
        <w:trPr>
          <w:trHeight w:val="339"/>
        </w:trPr>
        <w:tc>
          <w:tcPr>
            <w:tcW w:w="19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7BEFC" w14:textId="77777777" w:rsidR="001E3E79" w:rsidRPr="001E3E79" w:rsidRDefault="001E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A669452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4C5518A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79EC8A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184ABA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9B9D83E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69A9B3A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E5E656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6645EA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</w:tr>
      <w:tr w:rsidR="001A7F49" w:rsidRPr="001E3E79" w14:paraId="4B1D9179" w14:textId="77777777" w:rsidTr="00AA06F9">
        <w:trPr>
          <w:trHeight w:val="177"/>
        </w:trPr>
        <w:tc>
          <w:tcPr>
            <w:tcW w:w="1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A5DD" w14:textId="77777777" w:rsidR="001E3E79" w:rsidRPr="001A7F49" w:rsidRDefault="001E3E79" w:rsidP="001A7F4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</w:rPr>
            </w:pPr>
            <w:r w:rsidRPr="001A7F4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M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3EBD99E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4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A083D12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191B97A2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85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5294EF40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78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36AB5C71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4.08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67062DFF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7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31F6C65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90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178E59F4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72</w:t>
            </w:r>
          </w:p>
        </w:tc>
      </w:tr>
      <w:tr w:rsidR="001A7F49" w:rsidRPr="001E3E79" w14:paraId="730BD59B" w14:textId="77777777" w:rsidTr="00AA06F9">
        <w:trPr>
          <w:trHeight w:val="188"/>
        </w:trPr>
        <w:tc>
          <w:tcPr>
            <w:tcW w:w="1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2B2C3" w14:textId="77777777" w:rsidR="001E3E79" w:rsidRPr="001A7F49" w:rsidRDefault="001E3E79" w:rsidP="001A7F4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</w:rPr>
            </w:pPr>
            <w:r w:rsidRPr="001A7F4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M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0D70BA96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33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38B2B481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60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3AC3928E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85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BDA1551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4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870CC6B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39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1A5F18CA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38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4D46B0DC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95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2BFBB998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58</w:t>
            </w:r>
          </w:p>
        </w:tc>
      </w:tr>
    </w:tbl>
    <w:p w14:paraId="280E8FE6" w14:textId="77777777" w:rsidR="001E3E79" w:rsidRP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B3364E" w14:textId="77777777" w:rsidR="001E3E79" w:rsidRP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9B9B9C" w14:textId="77777777" w:rsidR="00CB55D4" w:rsidRDefault="00CB55D4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bCs/>
          <w:color w:val="000000"/>
          <w:shd w:val="clear" w:color="auto" w:fill="FFFFFF"/>
        </w:rPr>
      </w:pPr>
    </w:p>
    <w:p w14:paraId="633740AD" w14:textId="684CB588" w:rsid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color w:val="000000"/>
          <w:shd w:val="clear" w:color="auto" w:fill="FFFFFF"/>
        </w:rPr>
      </w:pPr>
      <w:r w:rsidRPr="001E3E79">
        <w:rPr>
          <w:rFonts w:ascii="Times New Roman" w:hAnsi="Times New Roman"/>
          <w:b/>
          <w:bCs/>
          <w:color w:val="000000"/>
          <w:shd w:val="clear" w:color="auto" w:fill="FFFFFF"/>
        </w:rPr>
        <w:t>Table 4</w:t>
      </w:r>
      <w:r w:rsidRPr="001E3E79">
        <w:rPr>
          <w:rFonts w:ascii="Times New Roman" w:hAnsi="Times New Roman"/>
          <w:color w:val="000000"/>
          <w:shd w:val="clear" w:color="auto" w:fill="FFFFFF"/>
        </w:rPr>
        <w:t>. Main effects of Argument type and Middle term type for accuracy and response times</w:t>
      </w:r>
    </w:p>
    <w:p w14:paraId="61DD2168" w14:textId="77777777" w:rsidR="001A7F49" w:rsidRPr="001E3E79" w:rsidRDefault="001A7F4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</w:p>
    <w:tbl>
      <w:tblPr>
        <w:tblW w:w="136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8"/>
        <w:gridCol w:w="902"/>
        <w:gridCol w:w="510"/>
        <w:gridCol w:w="902"/>
        <w:gridCol w:w="851"/>
        <w:gridCol w:w="1041"/>
        <w:gridCol w:w="510"/>
        <w:gridCol w:w="902"/>
        <w:gridCol w:w="920"/>
        <w:gridCol w:w="1041"/>
        <w:gridCol w:w="510"/>
        <w:gridCol w:w="764"/>
        <w:gridCol w:w="851"/>
      </w:tblGrid>
      <w:tr w:rsidR="008A051F" w:rsidRPr="001E3E79" w14:paraId="2F623DF4" w14:textId="77777777" w:rsidTr="00783440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0DBB" w14:textId="77777777" w:rsidR="008A051F" w:rsidRPr="001E3E79" w:rsidRDefault="008A05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09374" w14:textId="77777777" w:rsidR="008A051F" w:rsidRPr="001E3E79" w:rsidRDefault="008A05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Accurac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359EC8" w14:textId="77777777" w:rsidR="008A051F" w:rsidRPr="001E3E79" w:rsidRDefault="008A05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Response time</w:t>
            </w:r>
          </w:p>
          <w:p w14:paraId="1D19501A" w14:textId="77777777" w:rsidR="008A051F" w:rsidRPr="001E3E79" w:rsidRDefault="008A05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(correct answers)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2A911" w14:textId="77777777" w:rsidR="008A051F" w:rsidRPr="001E3E79" w:rsidRDefault="008A05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Response time</w:t>
            </w:r>
          </w:p>
          <w:p w14:paraId="1FBCF726" w14:textId="77777777" w:rsidR="008A051F" w:rsidRPr="001E3E79" w:rsidRDefault="008A05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(wrong answers)</w:t>
            </w:r>
          </w:p>
        </w:tc>
      </w:tr>
      <w:tr w:rsidR="008A051F" w:rsidRPr="001E3E79" w14:paraId="1E439013" w14:textId="77777777" w:rsidTr="005A28C6">
        <w:trPr>
          <w:trHeight w:val="202"/>
        </w:trPr>
        <w:tc>
          <w:tcPr>
            <w:tcW w:w="0" w:type="auto"/>
            <w:vMerge/>
            <w:tcBorders>
              <w:left w:val="single" w:sz="8" w:space="0" w:color="FFFFFF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F889D" w14:textId="77777777" w:rsidR="008A051F" w:rsidRPr="001E3E79" w:rsidRDefault="008A05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8DA1C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2D4E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AC799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8369E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40386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7E108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0C6F9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E1AD8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8A8E2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CCD4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BC0E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C332A" w14:textId="77777777" w:rsidR="008A051F" w:rsidRPr="001E3E79" w:rsidRDefault="008A051F" w:rsidP="00FC0C3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p</w:t>
            </w:r>
          </w:p>
        </w:tc>
      </w:tr>
      <w:tr w:rsidR="001A7F49" w:rsidRPr="001E3E79" w14:paraId="5E1953C7" w14:textId="77777777" w:rsidTr="00F132BA">
        <w:trPr>
          <w:trHeight w:val="202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AFD20" w14:textId="77777777" w:rsidR="001E3E79" w:rsidRPr="00BB2232" w:rsidRDefault="001E3E79" w:rsidP="00F764C0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</w:rPr>
            </w:pPr>
            <w:r w:rsidRPr="00BB2232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(Argum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D6E65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4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10F440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73A1A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3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CE538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24CCB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8CB1C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4AFF6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F5273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   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FAD6B4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8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B7176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C8CF0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8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7C18E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</w:tr>
      <w:tr w:rsidR="001A7F49" w:rsidRPr="001E3E79" w14:paraId="509512F2" w14:textId="77777777" w:rsidTr="00F764C0">
        <w:trPr>
          <w:trHeight w:val="2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FE86A" w14:textId="77777777" w:rsidR="001E3E79" w:rsidRPr="00BB2232" w:rsidRDefault="001E3E79" w:rsidP="00F764C0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</w:rPr>
            </w:pPr>
            <w:r w:rsidRPr="00BB2232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(Middle ter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3EC4B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1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CE585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DE4DA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72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14840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D9CE9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82.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9726F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E7D35B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0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42B64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&lt; 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1735F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21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53C766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55D43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7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79892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</w:tr>
      <w:tr w:rsidR="001A7F49" w:rsidRPr="001E3E79" w14:paraId="41CCFC68" w14:textId="77777777" w:rsidTr="00F764C0">
        <w:trPr>
          <w:trHeight w:val="2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4BC23" w14:textId="77777777" w:rsidR="001E3E79" w:rsidRPr="00BB2232" w:rsidRDefault="001E3E79" w:rsidP="00F764C0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</w:rPr>
            </w:pPr>
            <w:r w:rsidRPr="00BB2232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(Argument): C(Middle ter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B2459D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8.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2542AB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B9884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61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6DAFE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C1059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56.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C0A83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5C17D0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2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A4055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&lt; 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2D872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86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463F8A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07ED5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4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E61DC" w14:textId="77777777" w:rsidR="001E3E79" w:rsidRPr="001E3E79" w:rsidRDefault="001E3E79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&lt; .01</w:t>
            </w:r>
          </w:p>
        </w:tc>
      </w:tr>
    </w:tbl>
    <w:p w14:paraId="6FFBEBB2" w14:textId="21405AF3" w:rsidR="001E3E79" w:rsidRPr="001E3E79" w:rsidRDefault="001E3E79" w:rsidP="00F764C0">
      <w:pPr>
        <w:pStyle w:val="NormalWeb"/>
        <w:spacing w:before="20" w:beforeAutospacing="0" w:after="0" w:afterAutospacing="0"/>
        <w:rPr>
          <w:rFonts w:ascii="Times New Roman" w:hAnsi="Times New Roman"/>
        </w:rPr>
      </w:pPr>
      <w:r w:rsidRPr="001E3E79">
        <w:rPr>
          <w:rFonts w:ascii="Times New Roman" w:hAnsi="Times New Roman"/>
          <w:color w:val="000000"/>
          <w:shd w:val="clear" w:color="auto" w:fill="FFFFFF"/>
        </w:rPr>
        <w:t>Sum of squares (SS), degrees of freedom (df)</w:t>
      </w:r>
    </w:p>
    <w:p w14:paraId="2E8DFFF4" w14:textId="77777777" w:rsidR="001E3E79" w:rsidRP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67E" w14:textId="77777777" w:rsidR="008D01E2" w:rsidRDefault="008D01E2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color w:val="000000"/>
          <w:shd w:val="clear" w:color="auto" w:fill="FFFFFF"/>
        </w:rPr>
      </w:pPr>
    </w:p>
    <w:p w14:paraId="18A109E3" w14:textId="77777777" w:rsid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color w:val="000000"/>
          <w:shd w:val="clear" w:color="auto" w:fill="FFFFFF"/>
        </w:rPr>
      </w:pPr>
      <w:r w:rsidRPr="00680396">
        <w:rPr>
          <w:rFonts w:ascii="Times New Roman" w:hAnsi="Times New Roman"/>
          <w:b/>
          <w:color w:val="000000"/>
          <w:shd w:val="clear" w:color="auto" w:fill="FFFFFF"/>
        </w:rPr>
        <w:t>Table 5</w:t>
      </w:r>
      <w:r w:rsidRPr="001E3E79">
        <w:rPr>
          <w:rFonts w:ascii="Times New Roman" w:hAnsi="Times New Roman"/>
          <w:color w:val="000000"/>
          <w:shd w:val="clear" w:color="auto" w:fill="FFFFFF"/>
        </w:rPr>
        <w:t>. Mean (M) and standard deviation (SD) values of correct answers/response times for argument structure conditions, combined with H/P/CM/NM middle terms</w:t>
      </w:r>
    </w:p>
    <w:p w14:paraId="17411B9F" w14:textId="77777777" w:rsidR="00680396" w:rsidRPr="001E3E79" w:rsidRDefault="00680396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</w:p>
    <w:tbl>
      <w:tblPr>
        <w:tblW w:w="13610" w:type="dxa"/>
        <w:tblInd w:w="-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1"/>
        <w:gridCol w:w="992"/>
        <w:gridCol w:w="1333"/>
        <w:gridCol w:w="1333"/>
        <w:gridCol w:w="1334"/>
        <w:gridCol w:w="1333"/>
        <w:gridCol w:w="1333"/>
        <w:gridCol w:w="1334"/>
        <w:gridCol w:w="1333"/>
        <w:gridCol w:w="1334"/>
      </w:tblGrid>
      <w:tr w:rsidR="005A71B1" w:rsidRPr="001E3E79" w14:paraId="2A2A5B12" w14:textId="77777777" w:rsidTr="003D4A18">
        <w:trPr>
          <w:trHeight w:val="269"/>
        </w:trPr>
        <w:tc>
          <w:tcPr>
            <w:tcW w:w="2943" w:type="dxa"/>
            <w:gridSpan w:val="2"/>
            <w:vMerge w:val="restart"/>
            <w:tcBorders>
              <w:top w:val="single" w:sz="4" w:space="0" w:color="auto"/>
              <w:right w:val="single" w:sz="4" w:space="0" w:color="CCCCCC"/>
            </w:tcBorders>
            <w:vAlign w:val="center"/>
            <w:hideMark/>
          </w:tcPr>
          <w:p w14:paraId="3EF74B46" w14:textId="13C71C6B" w:rsidR="001E3E79" w:rsidRPr="00DF5EAB" w:rsidRDefault="00DF5E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5EAB">
              <w:rPr>
                <w:rFonts w:ascii="Times New Roman" w:hAnsi="Times New Roman" w:cs="Times New Roman"/>
                <w:b/>
                <w:sz w:val="20"/>
                <w:szCs w:val="20"/>
              </w:rPr>
              <w:t>Argument structure condition</w:t>
            </w:r>
          </w:p>
        </w:tc>
        <w:tc>
          <w:tcPr>
            <w:tcW w:w="2666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CCCCCC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FA242" w14:textId="77777777" w:rsidR="001E3E79" w:rsidRPr="006574AD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6574AD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H</w:t>
            </w:r>
          </w:p>
        </w:tc>
        <w:tc>
          <w:tcPr>
            <w:tcW w:w="2667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CCCCCC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0920B" w14:textId="77777777" w:rsidR="001E3E79" w:rsidRPr="006574AD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6574AD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P</w:t>
            </w:r>
          </w:p>
        </w:tc>
        <w:tc>
          <w:tcPr>
            <w:tcW w:w="2667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CCCCCC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FA88D" w14:textId="77777777" w:rsidR="001E3E79" w:rsidRPr="006574AD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6574AD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M</w:t>
            </w:r>
          </w:p>
        </w:tc>
        <w:tc>
          <w:tcPr>
            <w:tcW w:w="2667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23365" w14:textId="7280E7FB" w:rsidR="001E3E79" w:rsidRPr="006574AD" w:rsidRDefault="005A71B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 xml:space="preserve"> </w:t>
            </w:r>
            <w:r w:rsidR="001E3E79" w:rsidRPr="006574AD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NM</w:t>
            </w:r>
          </w:p>
        </w:tc>
      </w:tr>
      <w:tr w:rsidR="005A71B1" w:rsidRPr="001E3E79" w14:paraId="64463C78" w14:textId="77777777" w:rsidTr="00AA06F9">
        <w:trPr>
          <w:trHeight w:val="269"/>
        </w:trPr>
        <w:tc>
          <w:tcPr>
            <w:tcW w:w="2943" w:type="dxa"/>
            <w:gridSpan w:val="2"/>
            <w:vMerge/>
            <w:tcBorders>
              <w:right w:val="single" w:sz="4" w:space="0" w:color="CCCCCC"/>
            </w:tcBorders>
            <w:vAlign w:val="center"/>
            <w:hideMark/>
          </w:tcPr>
          <w:p w14:paraId="35F48FEA" w14:textId="77777777" w:rsidR="001E3E79" w:rsidRPr="001E3E79" w:rsidRDefault="001E3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1DDB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2DFC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F1D7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A8F6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D856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4298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9B07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M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3238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SD</w:t>
            </w:r>
          </w:p>
        </w:tc>
      </w:tr>
      <w:tr w:rsidR="005A71B1" w:rsidRPr="001E3E79" w14:paraId="690A5D8F" w14:textId="77777777" w:rsidTr="00AA06F9">
        <w:trPr>
          <w:trHeight w:val="730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AA64D" w14:textId="20FE4402" w:rsidR="001E3E79" w:rsidRPr="005A71B1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5A71B1">
              <w:rPr>
                <w:rFonts w:ascii="Times New Roman" w:hAnsi="Times New Roman"/>
                <w:b/>
              </w:rPr>
              <w:t>Strong argu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AC897" w14:textId="05F1283E" w:rsidR="001E3E79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correct </w:t>
            </w:r>
            <w:r w:rsidR="001E3E79" w:rsidRPr="001E3E79">
              <w:rPr>
                <w:rFonts w:ascii="Times New Roman" w:hAnsi="Times New Roman"/>
                <w:color w:val="000000"/>
                <w:shd w:val="clear" w:color="auto" w:fill="FFFFFF"/>
              </w:rPr>
              <w:t>answers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E22F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.92 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157D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2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2DC32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95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639E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2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79D7E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8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1D76C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37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20C40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6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CA7B4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50</w:t>
            </w:r>
          </w:p>
        </w:tc>
      </w:tr>
      <w:tr w:rsidR="005A71B1" w:rsidRPr="001E3E79" w14:paraId="3420BD68" w14:textId="77777777" w:rsidTr="00AA06F9">
        <w:trPr>
          <w:trHeight w:val="402"/>
        </w:trPr>
        <w:tc>
          <w:tcPr>
            <w:tcW w:w="1951" w:type="dxa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DB4277E" w14:textId="77777777" w:rsidR="001E3E79" w:rsidRPr="005A71B1" w:rsidRDefault="001E3E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BF6E0" w14:textId="651D0F01" w:rsidR="001E3E79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response </w:t>
            </w:r>
            <w:r w:rsidR="001E3E79" w:rsidRPr="001E3E79">
              <w:rPr>
                <w:rFonts w:ascii="Times New Roman" w:hAnsi="Times New Roman"/>
                <w:color w:val="000000"/>
                <w:shd w:val="clear" w:color="auto" w:fill="FFFFFF"/>
              </w:rPr>
              <w:t>time</w:t>
            </w:r>
          </w:p>
        </w:tc>
        <w:tc>
          <w:tcPr>
            <w:tcW w:w="1333" w:type="dxa"/>
            <w:tcBorders>
              <w:left w:val="single" w:sz="8" w:space="0" w:color="000000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AAAA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32</w:t>
            </w:r>
          </w:p>
        </w:tc>
        <w:tc>
          <w:tcPr>
            <w:tcW w:w="1333" w:type="dxa"/>
            <w:tcBorders>
              <w:left w:val="single" w:sz="8" w:space="0" w:color="FFFFFF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1496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94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60AB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9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B4F0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4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356EC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54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A68FC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7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A6FCD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53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FE6A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02</w:t>
            </w:r>
          </w:p>
        </w:tc>
      </w:tr>
      <w:tr w:rsidR="005A71B1" w:rsidRPr="001E3E79" w14:paraId="4B4A463C" w14:textId="77777777" w:rsidTr="00AA06F9">
        <w:trPr>
          <w:trHeight w:val="920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CCCCCC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F1AB8" w14:textId="5583C06A" w:rsidR="008D01E2" w:rsidRPr="005A71B1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5A71B1">
              <w:rPr>
                <w:rFonts w:ascii="Times New Roman" w:hAnsi="Times New Roman"/>
                <w:b/>
              </w:rPr>
              <w:t>Standard quaternio terminor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0F0D1" w14:textId="6F1341F3" w:rsidR="008D01E2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correct </w:t>
            </w: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answers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351F2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8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BB0D0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38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B1E29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6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0FBCF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92A23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71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256CE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911BA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83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9CDD5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38</w:t>
            </w:r>
          </w:p>
        </w:tc>
      </w:tr>
      <w:tr w:rsidR="005A71B1" w:rsidRPr="001E3E79" w14:paraId="237C3665" w14:textId="77777777" w:rsidTr="00AA06F9">
        <w:trPr>
          <w:trHeight w:val="291"/>
        </w:trPr>
        <w:tc>
          <w:tcPr>
            <w:tcW w:w="1951" w:type="dxa"/>
            <w:vMerge/>
            <w:tcBorders>
              <w:top w:val="single" w:sz="4" w:space="0" w:color="000000"/>
              <w:bottom w:val="single" w:sz="4" w:space="0" w:color="CCCCCC"/>
              <w:right w:val="single" w:sz="8" w:space="0" w:color="000000"/>
            </w:tcBorders>
            <w:vAlign w:val="center"/>
            <w:hideMark/>
          </w:tcPr>
          <w:p w14:paraId="7B754E2D" w14:textId="77777777" w:rsidR="008D01E2" w:rsidRPr="005A71B1" w:rsidRDefault="008D0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50124" w14:textId="3AFE6D0E" w:rsidR="008D01E2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response </w:t>
            </w: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time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9B865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1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3A6E6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95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6A5D6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9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4EC3E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4.5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7D6C5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78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73204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66CE3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99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C2B77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53</w:t>
            </w:r>
          </w:p>
        </w:tc>
      </w:tr>
      <w:tr w:rsidR="005A71B1" w:rsidRPr="001E3E79" w14:paraId="3A13EE4F" w14:textId="77777777" w:rsidTr="00AA06F9">
        <w:trPr>
          <w:trHeight w:val="748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CCCCCC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F8313" w14:textId="7DDFF22A" w:rsidR="008D01E2" w:rsidRPr="005A71B1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</w:rPr>
            </w:pPr>
            <w:r w:rsidRPr="005A71B1">
              <w:rPr>
                <w:rFonts w:ascii="Times New Roman" w:hAnsi="Times New Roman"/>
                <w:b/>
              </w:rPr>
              <w:t xml:space="preserve">Quaternio terminorum with plausible conclus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46D8E" w14:textId="3776DFA5" w:rsidR="008D01E2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correct </w:t>
            </w: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answers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BD1F4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6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50BC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7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026FF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4D14B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5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DD6C0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35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47FE8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BC05F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3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FD53B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50</w:t>
            </w:r>
          </w:p>
        </w:tc>
      </w:tr>
      <w:tr w:rsidR="005A71B1" w:rsidRPr="001E3E79" w14:paraId="081A3B13" w14:textId="77777777" w:rsidTr="00AA06F9">
        <w:trPr>
          <w:trHeight w:val="280"/>
        </w:trPr>
        <w:tc>
          <w:tcPr>
            <w:tcW w:w="1951" w:type="dxa"/>
            <w:vMerge/>
            <w:tcBorders>
              <w:top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9AA172E" w14:textId="77777777" w:rsidR="008D01E2" w:rsidRPr="001E3E79" w:rsidRDefault="008D0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80850" w14:textId="39BB3DED" w:rsidR="008D01E2" w:rsidRPr="001E3E79" w:rsidRDefault="008D01E2" w:rsidP="004E23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response </w:t>
            </w: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time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E5A4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6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D92BB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58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4" w:space="0" w:color="000000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2D4B8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8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766F2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0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50C0E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05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C737E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5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76CBC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88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33879" w14:textId="77777777" w:rsidR="008D01E2" w:rsidRPr="001E3E79" w:rsidRDefault="008D01E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26</w:t>
            </w:r>
          </w:p>
        </w:tc>
      </w:tr>
    </w:tbl>
    <w:p w14:paraId="7158F575" w14:textId="77777777" w:rsidR="001E3E79" w:rsidRPr="001E3E79" w:rsidRDefault="001E3E79" w:rsidP="001E3E79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7CCD7420" w14:textId="10AFCDA0" w:rsidR="001E3E79" w:rsidRP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  <w:r w:rsidRPr="001E3E79">
        <w:rPr>
          <w:rFonts w:ascii="Times New Roman" w:hAnsi="Times New Roman"/>
          <w:b/>
          <w:bCs/>
          <w:color w:val="000000"/>
          <w:shd w:val="clear" w:color="auto" w:fill="FFFFFF"/>
        </w:rPr>
        <w:t>Table 6</w:t>
      </w:r>
      <w:r w:rsidRPr="001E3E79">
        <w:rPr>
          <w:rFonts w:ascii="Times New Roman" w:hAnsi="Times New Roman"/>
          <w:color w:val="000000"/>
          <w:shd w:val="clear" w:color="auto" w:fill="FFFFFF"/>
        </w:rPr>
        <w:t>. t/p values for accuracy and response times for correct and wrong answers</w:t>
      </w:r>
      <w:r w:rsidR="00BB2232">
        <w:rPr>
          <w:rFonts w:ascii="Times New Roman" w:hAnsi="Times New Roman"/>
          <w:color w:val="000000"/>
          <w:shd w:val="clear" w:color="auto" w:fill="FFFFFF"/>
        </w:rPr>
        <w:t>,</w:t>
      </w:r>
      <w:r w:rsidRPr="001E3E79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="004E23EF">
        <w:rPr>
          <w:rFonts w:ascii="Times New Roman" w:hAnsi="Times New Roman"/>
          <w:color w:val="000000"/>
          <w:shd w:val="clear" w:color="auto" w:fill="FFFFFF"/>
        </w:rPr>
        <w:t>comparing</w:t>
      </w:r>
      <w:r w:rsidRPr="001E3E79">
        <w:rPr>
          <w:rFonts w:ascii="Times New Roman" w:hAnsi="Times New Roman"/>
          <w:color w:val="000000"/>
          <w:shd w:val="clear" w:color="auto" w:fill="FFFFFF"/>
        </w:rPr>
        <w:t xml:space="preserve"> argument structure and middle term conditions</w:t>
      </w:r>
    </w:p>
    <w:p w14:paraId="70ECDBBE" w14:textId="77777777" w:rsidR="001E3E79" w:rsidRP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3657" w:type="dxa"/>
        <w:tblInd w:w="-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5670"/>
        <w:gridCol w:w="2014"/>
        <w:gridCol w:w="2015"/>
        <w:gridCol w:w="2015"/>
      </w:tblGrid>
      <w:tr w:rsidR="00BB2232" w:rsidRPr="001E3E79" w14:paraId="4874418A" w14:textId="77777777" w:rsidTr="00AA06F9">
        <w:trPr>
          <w:trHeight w:val="462"/>
        </w:trPr>
        <w:tc>
          <w:tcPr>
            <w:tcW w:w="194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4" w:space="0" w:color="auto"/>
            </w:tcBorders>
          </w:tcPr>
          <w:p w14:paraId="49B70C6C" w14:textId="28029554" w:rsidR="00BB2232" w:rsidRPr="001E3E79" w:rsidRDefault="00BB22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420EB82C" w14:textId="49BC3A17" w:rsidR="00BB2232" w:rsidRPr="00BB2232" w:rsidRDefault="00BB2232" w:rsidP="00BB22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22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0E646394" w14:textId="09E21A11" w:rsidR="00BB2232" w:rsidRPr="001E3E79" w:rsidRDefault="00BB2232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Accuracy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3C4CDE29" w14:textId="77777777" w:rsidR="00BB2232" w:rsidRPr="001E3E79" w:rsidRDefault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 xml:space="preserve">Response time </w:t>
            </w:r>
          </w:p>
          <w:p w14:paraId="6BF3A9FA" w14:textId="77777777" w:rsidR="00BB2232" w:rsidRPr="001E3E79" w:rsidRDefault="00BB2232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(correct answers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14:paraId="7DCCC8EA" w14:textId="77777777" w:rsidR="00BB2232" w:rsidRPr="001E3E79" w:rsidRDefault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 xml:space="preserve">Response time </w:t>
            </w:r>
          </w:p>
          <w:p w14:paraId="3444A4D5" w14:textId="77777777" w:rsidR="00BB2232" w:rsidRPr="001E3E79" w:rsidRDefault="00BB2232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>(wrong answers)</w:t>
            </w:r>
          </w:p>
        </w:tc>
      </w:tr>
      <w:tr w:rsidR="00E83433" w:rsidRPr="001E3E79" w14:paraId="606D1769" w14:textId="77777777" w:rsidTr="00AA06F9">
        <w:trPr>
          <w:trHeight w:val="225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000000"/>
            </w:tcBorders>
          </w:tcPr>
          <w:p w14:paraId="2D31C9C1" w14:textId="7198C00A" w:rsidR="004E23EF" w:rsidRPr="001E3E79" w:rsidRDefault="004E23EF" w:rsidP="00C720CA">
            <w:pPr>
              <w:pStyle w:val="NormalWeb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 xml:space="preserve">Argument structure </w:t>
            </w:r>
            <w:r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br/>
              <w:t>condit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2F0333E2" w14:textId="61223168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Strong arguments/Standard quaternio terminorum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28EA3C65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.49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D1BB99F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1.7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BACD4D0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1.52</w:t>
            </w:r>
          </w:p>
        </w:tc>
      </w:tr>
      <w:tr w:rsidR="00E83433" w:rsidRPr="001E3E79" w14:paraId="302BDB9B" w14:textId="77777777" w:rsidTr="00AA06F9">
        <w:trPr>
          <w:trHeight w:val="225"/>
        </w:trPr>
        <w:tc>
          <w:tcPr>
            <w:tcW w:w="1943" w:type="dxa"/>
            <w:vMerge/>
            <w:tcBorders>
              <w:left w:val="single" w:sz="8" w:space="0" w:color="FFFFFF"/>
              <w:right w:val="single" w:sz="8" w:space="0" w:color="000000"/>
            </w:tcBorders>
          </w:tcPr>
          <w:p w14:paraId="5FD8B2AB" w14:textId="103B1AA9" w:rsidR="004E23EF" w:rsidRPr="001E3E79" w:rsidRDefault="004E23EF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54280E0E" w14:textId="15CC3F03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Strong arguments/Quaternio terminorum with PC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FB0130B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7.72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40D74C50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4.07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E975F33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94</w:t>
            </w:r>
          </w:p>
        </w:tc>
      </w:tr>
      <w:tr w:rsidR="00E83433" w:rsidRPr="001E3E79" w14:paraId="09AA8830" w14:textId="77777777" w:rsidTr="00AA06F9">
        <w:trPr>
          <w:trHeight w:val="225"/>
        </w:trPr>
        <w:tc>
          <w:tcPr>
            <w:tcW w:w="1943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000000"/>
            </w:tcBorders>
          </w:tcPr>
          <w:p w14:paraId="382E0BDC" w14:textId="77777777" w:rsidR="004E23EF" w:rsidRPr="001E3E79" w:rsidRDefault="004E23EF" w:rsidP="004E23EF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D948601" w14:textId="05597D64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Standard quaternio terminorum/Quaternio terminorum with PC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5E58CC8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2.55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256CC3E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2.38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46E63C77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03*</w:t>
            </w:r>
          </w:p>
        </w:tc>
      </w:tr>
      <w:tr w:rsidR="00E83433" w:rsidRPr="001E3E79" w14:paraId="38B4D94C" w14:textId="77777777" w:rsidTr="00AA06F9">
        <w:trPr>
          <w:trHeight w:val="238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000000"/>
            </w:tcBorders>
          </w:tcPr>
          <w:p w14:paraId="16150649" w14:textId="576C5228" w:rsidR="004E23EF" w:rsidRPr="001E3E79" w:rsidRDefault="004E23EF" w:rsidP="004E23EF">
            <w:pPr>
              <w:pStyle w:val="NormalWeb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t xml:space="preserve">Middle term </w:t>
            </w:r>
            <w:r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  <w:br/>
              <w:t>condit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E373C94" w14:textId="20E43276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H/P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581BDADF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6.3***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FA88670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98*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F3A3FF8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62**</w:t>
            </w:r>
          </w:p>
        </w:tc>
      </w:tr>
      <w:tr w:rsidR="00E83433" w:rsidRPr="001E3E79" w14:paraId="6331731C" w14:textId="77777777" w:rsidTr="00AA06F9">
        <w:trPr>
          <w:trHeight w:val="238"/>
        </w:trPr>
        <w:tc>
          <w:tcPr>
            <w:tcW w:w="1943" w:type="dxa"/>
            <w:vMerge/>
            <w:tcBorders>
              <w:left w:val="single" w:sz="8" w:space="0" w:color="FFFFFF"/>
              <w:right w:val="single" w:sz="8" w:space="0" w:color="000000"/>
            </w:tcBorders>
          </w:tcPr>
          <w:p w14:paraId="498F24F5" w14:textId="796D3BF8" w:rsidR="004E23EF" w:rsidRPr="001E3E79" w:rsidRDefault="004E23EF" w:rsidP="004E23EF">
            <w:pPr>
              <w:pStyle w:val="NormalWeb"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0D010809" w14:textId="18FEFF09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H/CM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7B9E096C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8.36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78DC715D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01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BF5E3D0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3.06*</w:t>
            </w:r>
          </w:p>
        </w:tc>
      </w:tr>
      <w:tr w:rsidR="00E83433" w:rsidRPr="001E3E79" w14:paraId="1B47C5DB" w14:textId="77777777" w:rsidTr="00AA06F9">
        <w:trPr>
          <w:trHeight w:val="238"/>
        </w:trPr>
        <w:tc>
          <w:tcPr>
            <w:tcW w:w="1943" w:type="dxa"/>
            <w:vMerge/>
            <w:tcBorders>
              <w:left w:val="single" w:sz="8" w:space="0" w:color="FFFFFF"/>
              <w:right w:val="single" w:sz="8" w:space="0" w:color="000000"/>
            </w:tcBorders>
          </w:tcPr>
          <w:p w14:paraId="2271A50C" w14:textId="131FB499" w:rsidR="004E23EF" w:rsidRPr="001E3E79" w:rsidRDefault="004E23EF" w:rsidP="004E23EF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7B19DD1F" w14:textId="2BBB1F13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H/NM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2A44FA4E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4.84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343488B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0.52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742DDE7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2.54</w:t>
            </w:r>
          </w:p>
        </w:tc>
      </w:tr>
      <w:tr w:rsidR="00E83433" w:rsidRPr="001E3E79" w14:paraId="515DA63E" w14:textId="77777777" w:rsidTr="00AA06F9">
        <w:trPr>
          <w:trHeight w:val="238"/>
        </w:trPr>
        <w:tc>
          <w:tcPr>
            <w:tcW w:w="1943" w:type="dxa"/>
            <w:vMerge/>
            <w:tcBorders>
              <w:left w:val="single" w:sz="8" w:space="0" w:color="FFFFFF"/>
              <w:right w:val="single" w:sz="8" w:space="0" w:color="000000"/>
            </w:tcBorders>
          </w:tcPr>
          <w:p w14:paraId="27980267" w14:textId="77777777" w:rsidR="004E23EF" w:rsidRPr="001E3E79" w:rsidRDefault="004E23EF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2B7E1B5B" w14:textId="5CDE7C52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P/CM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FEC3FC3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1.9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4556DD2D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2.1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306FF02C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 .63</w:t>
            </w:r>
          </w:p>
        </w:tc>
      </w:tr>
      <w:tr w:rsidR="00E83433" w:rsidRPr="001E3E79" w14:paraId="33DD24D3" w14:textId="77777777" w:rsidTr="00AA06F9">
        <w:trPr>
          <w:trHeight w:val="225"/>
        </w:trPr>
        <w:tc>
          <w:tcPr>
            <w:tcW w:w="1943" w:type="dxa"/>
            <w:vMerge/>
            <w:tcBorders>
              <w:left w:val="single" w:sz="8" w:space="0" w:color="FFFFFF"/>
              <w:right w:val="single" w:sz="8" w:space="0" w:color="000000"/>
            </w:tcBorders>
          </w:tcPr>
          <w:p w14:paraId="70DF3C7F" w14:textId="77777777" w:rsidR="004E23EF" w:rsidRPr="001E3E79" w:rsidRDefault="004E23EF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0BF85B2" w14:textId="60E1AC12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P/NM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E78CA18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7.48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AEDB8B0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3.3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2CD2F3BB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1.92</w:t>
            </w:r>
          </w:p>
        </w:tc>
      </w:tr>
      <w:tr w:rsidR="00E83433" w:rsidRPr="001E3E79" w14:paraId="0FC9367D" w14:textId="77777777" w:rsidTr="00AA06F9">
        <w:trPr>
          <w:trHeight w:val="238"/>
        </w:trPr>
        <w:tc>
          <w:tcPr>
            <w:tcW w:w="1943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</w:tcPr>
          <w:p w14:paraId="67F7F0F0" w14:textId="77777777" w:rsidR="004E23EF" w:rsidRPr="001E3E79" w:rsidRDefault="004E23EF">
            <w:pPr>
              <w:pStyle w:val="NormalWeb"/>
              <w:spacing w:before="0" w:beforeAutospacing="0" w:after="0" w:afterAutospacing="0" w:line="0" w:lineRule="atLeast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45DA8EF7" w14:textId="408FB915" w:rsidR="004E23EF" w:rsidRPr="00BB2232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CM/NM</w:t>
            </w:r>
            <w:r w:rsidR="00C720CA" w:rsidRPr="00BB2232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 xml:space="preserve"> middle terms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6CAB6B2D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5.5***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073B8833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1.48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7" w:type="dxa"/>
              <w:right w:w="7" w:type="dxa"/>
            </w:tcMar>
            <w:hideMark/>
          </w:tcPr>
          <w:p w14:paraId="11E4C0E8" w14:textId="77777777" w:rsidR="004E23EF" w:rsidRPr="001E3E79" w:rsidRDefault="004E23EF" w:rsidP="008A051F">
            <w:pPr>
              <w:pStyle w:val="NormalWeb"/>
              <w:spacing w:before="40" w:beforeAutospacing="0" w:after="40" w:afterAutospacing="0" w:line="276" w:lineRule="auto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  <w:shd w:val="clear" w:color="auto" w:fill="FFFFFF"/>
              </w:rPr>
              <w:t>-1.05</w:t>
            </w:r>
          </w:p>
        </w:tc>
      </w:tr>
    </w:tbl>
    <w:p w14:paraId="1F9AF8A2" w14:textId="579A23A4" w:rsidR="00680396" w:rsidRPr="00340FE6" w:rsidRDefault="004E23EF" w:rsidP="00680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 = plausible conclusion; </w:t>
      </w:r>
      <w:r w:rsidR="00680396" w:rsidRPr="00340FE6">
        <w:rPr>
          <w:rFonts w:ascii="Times New Roman" w:hAnsi="Times New Roman" w:cs="Times New Roman"/>
          <w:sz w:val="20"/>
          <w:szCs w:val="20"/>
        </w:rPr>
        <w:t>*p &lt; .05, **p &lt; .01, ***p &lt; .001</w:t>
      </w:r>
    </w:p>
    <w:p w14:paraId="5A0C860D" w14:textId="77777777" w:rsidR="001E3E79" w:rsidRPr="001E3E79" w:rsidRDefault="001E3E79" w:rsidP="001E3E79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2D7F8EF2" w14:textId="68D6BA23" w:rsid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color w:val="000000"/>
          <w:shd w:val="clear" w:color="auto" w:fill="FFFFFF"/>
        </w:rPr>
      </w:pPr>
      <w:r w:rsidRPr="001E3E79">
        <w:rPr>
          <w:rFonts w:ascii="Times New Roman" w:hAnsi="Times New Roman"/>
          <w:b/>
          <w:bCs/>
          <w:color w:val="000000"/>
          <w:shd w:val="clear" w:color="auto" w:fill="FFFFFF"/>
        </w:rPr>
        <w:t>Table 7</w:t>
      </w:r>
      <w:r w:rsidRPr="001E3E79">
        <w:rPr>
          <w:rFonts w:ascii="Times New Roman" w:hAnsi="Times New Roman"/>
          <w:color w:val="000000"/>
          <w:shd w:val="clear" w:color="auto" w:fill="FFFFFF"/>
        </w:rPr>
        <w:t xml:space="preserve">. t/p values for correct answers for </w:t>
      </w:r>
      <w:r w:rsidR="00BB2232">
        <w:rPr>
          <w:rFonts w:ascii="Times New Roman" w:hAnsi="Times New Roman"/>
          <w:color w:val="000000"/>
          <w:shd w:val="clear" w:color="auto" w:fill="FFFFFF"/>
        </w:rPr>
        <w:t xml:space="preserve">argument structure conditions, </w:t>
      </w:r>
      <w:r w:rsidRPr="001E3E79">
        <w:rPr>
          <w:rFonts w:ascii="Times New Roman" w:hAnsi="Times New Roman"/>
          <w:color w:val="000000"/>
          <w:shd w:val="clear" w:color="auto" w:fill="FFFFFF"/>
        </w:rPr>
        <w:t>comparing H/P/CM/NM middle term conditions</w:t>
      </w:r>
    </w:p>
    <w:p w14:paraId="74276751" w14:textId="77777777" w:rsidR="00BB2232" w:rsidRPr="001E3E79" w:rsidRDefault="00BB2232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</w:p>
    <w:tbl>
      <w:tblPr>
        <w:tblW w:w="13603" w:type="dxa"/>
        <w:tblInd w:w="-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7"/>
        <w:gridCol w:w="1587"/>
        <w:gridCol w:w="1588"/>
        <w:gridCol w:w="1588"/>
        <w:gridCol w:w="1587"/>
        <w:gridCol w:w="1588"/>
        <w:gridCol w:w="1588"/>
      </w:tblGrid>
      <w:tr w:rsidR="00814BEC" w:rsidRPr="001E3E79" w14:paraId="54E1A089" w14:textId="77777777" w:rsidTr="00AA06F9">
        <w:trPr>
          <w:trHeight w:val="280"/>
        </w:trPr>
        <w:tc>
          <w:tcPr>
            <w:tcW w:w="4077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C22A1" w14:textId="2BA8DCCF" w:rsidR="001E3E79" w:rsidRPr="00BB2232" w:rsidRDefault="00BB2232" w:rsidP="00BB2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23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rgument structure condition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942DE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P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72A52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C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F664E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NM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8200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P/CM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BEE4C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P/N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1D191" w14:textId="77777777" w:rsidR="001E3E79" w:rsidRPr="001E3E79" w:rsidRDefault="001E3E79" w:rsidP="00BB223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CM/NM</w:t>
            </w:r>
          </w:p>
        </w:tc>
      </w:tr>
      <w:tr w:rsidR="00BB2232" w:rsidRPr="001E3E79" w14:paraId="3E7AFA1A" w14:textId="77777777" w:rsidTr="001B0F70">
        <w:trPr>
          <w:trHeight w:val="280"/>
        </w:trPr>
        <w:tc>
          <w:tcPr>
            <w:tcW w:w="4077" w:type="dxa"/>
            <w:tcBorders>
              <w:top w:val="single" w:sz="8" w:space="0" w:color="000000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D88115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Strong argument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CF04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2.6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99732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5.37**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A521A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22.84***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C8072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7.87**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85674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25.58**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96D1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6.83***</w:t>
            </w:r>
          </w:p>
        </w:tc>
      </w:tr>
      <w:tr w:rsidR="00BB2232" w:rsidRPr="001E3E79" w14:paraId="34578A77" w14:textId="77777777" w:rsidTr="001B0F70">
        <w:trPr>
          <w:trHeight w:val="320"/>
        </w:trPr>
        <w:tc>
          <w:tcPr>
            <w:tcW w:w="407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D97CC2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Standard quaternio terminorum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3D2A0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6.89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42E2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5.23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B427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.131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1C73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4.86*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37539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7.03*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4DE0D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2.14</w:t>
            </w:r>
          </w:p>
        </w:tc>
      </w:tr>
      <w:tr w:rsidR="00814BEC" w:rsidRPr="001E3E79" w14:paraId="481E4AF9" w14:textId="77777777" w:rsidTr="001B0F70">
        <w:trPr>
          <w:trHeight w:val="360"/>
        </w:trPr>
        <w:tc>
          <w:tcPr>
            <w:tcW w:w="4077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67C6BB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Quaternio terminorum with plausible conclusion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FC30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 .37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AE91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3.58*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D24F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9.98***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0239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3.62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3695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.3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C517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3.32*</w:t>
            </w:r>
          </w:p>
        </w:tc>
      </w:tr>
    </w:tbl>
    <w:p w14:paraId="3ED4789F" w14:textId="77777777" w:rsidR="00680396" w:rsidRPr="00340FE6" w:rsidRDefault="00680396" w:rsidP="00680396">
      <w:pPr>
        <w:rPr>
          <w:rFonts w:ascii="Times New Roman" w:hAnsi="Times New Roman" w:cs="Times New Roman"/>
          <w:sz w:val="20"/>
          <w:szCs w:val="20"/>
        </w:rPr>
      </w:pPr>
      <w:r w:rsidRPr="00340FE6">
        <w:rPr>
          <w:rFonts w:ascii="Times New Roman" w:hAnsi="Times New Roman" w:cs="Times New Roman"/>
          <w:sz w:val="20"/>
          <w:szCs w:val="20"/>
        </w:rPr>
        <w:t>*p &lt; .05, **p &lt; .01, ***p &lt; .001</w:t>
      </w:r>
    </w:p>
    <w:p w14:paraId="5023F6E2" w14:textId="77777777" w:rsid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3EF268" w14:textId="77777777" w:rsidR="00F85C87" w:rsidRPr="001E3E79" w:rsidRDefault="00F85C87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D8C0E93" w14:textId="77777777" w:rsidR="00CB55D4" w:rsidRDefault="00CB55D4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bCs/>
          <w:color w:val="000000"/>
          <w:shd w:val="clear" w:color="auto" w:fill="FFFFFF"/>
        </w:rPr>
      </w:pPr>
    </w:p>
    <w:p w14:paraId="1117F84B" w14:textId="77777777" w:rsidR="00CB55D4" w:rsidRDefault="00CB55D4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bCs/>
          <w:color w:val="000000"/>
          <w:shd w:val="clear" w:color="auto" w:fill="FFFFFF"/>
        </w:rPr>
      </w:pPr>
    </w:p>
    <w:p w14:paraId="0EC31C63" w14:textId="610D63BD" w:rsidR="001E3E79" w:rsidRPr="001E3E79" w:rsidRDefault="001E3E79" w:rsidP="001E3E79">
      <w:pPr>
        <w:pStyle w:val="NormalWeb"/>
        <w:spacing w:before="0" w:beforeAutospacing="0" w:after="0" w:afterAutospacing="0"/>
        <w:jc w:val="center"/>
        <w:rPr>
          <w:rFonts w:ascii="Times New Roman" w:hAnsi="Times New Roman"/>
        </w:rPr>
      </w:pPr>
      <w:r w:rsidRPr="001E3E79">
        <w:rPr>
          <w:rFonts w:ascii="Times New Roman" w:hAnsi="Times New Roman"/>
          <w:b/>
          <w:bCs/>
          <w:color w:val="000000"/>
          <w:shd w:val="clear" w:color="auto" w:fill="FFFFFF"/>
        </w:rPr>
        <w:t>Table 8</w:t>
      </w:r>
      <w:r w:rsidRPr="001E3E79">
        <w:rPr>
          <w:rFonts w:ascii="Times New Roman" w:hAnsi="Times New Roman"/>
          <w:color w:val="000000"/>
          <w:shd w:val="clear" w:color="auto" w:fill="FFFFFF"/>
        </w:rPr>
        <w:t xml:space="preserve">. t/p values for response times for </w:t>
      </w:r>
      <w:r w:rsidR="001B0F70">
        <w:rPr>
          <w:rFonts w:ascii="Times New Roman" w:hAnsi="Times New Roman"/>
          <w:color w:val="000000"/>
          <w:shd w:val="clear" w:color="auto" w:fill="FFFFFF"/>
        </w:rPr>
        <w:t xml:space="preserve">argument structure conditions, </w:t>
      </w:r>
      <w:r w:rsidRPr="001E3E79">
        <w:rPr>
          <w:rFonts w:ascii="Times New Roman" w:hAnsi="Times New Roman"/>
          <w:color w:val="000000"/>
          <w:shd w:val="clear" w:color="auto" w:fill="FFFFFF"/>
        </w:rPr>
        <w:t>comparing middle term conditions</w:t>
      </w:r>
    </w:p>
    <w:p w14:paraId="6E24C519" w14:textId="77777777" w:rsidR="001E3E79" w:rsidRPr="001E3E79" w:rsidRDefault="001E3E79" w:rsidP="001E3E7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3602" w:type="dxa"/>
        <w:tblInd w:w="-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7"/>
        <w:gridCol w:w="1587"/>
        <w:gridCol w:w="1588"/>
        <w:gridCol w:w="1587"/>
        <w:gridCol w:w="1588"/>
        <w:gridCol w:w="1587"/>
        <w:gridCol w:w="1588"/>
      </w:tblGrid>
      <w:tr w:rsidR="001B0F70" w:rsidRPr="001E3E79" w14:paraId="02DBA6D7" w14:textId="77777777" w:rsidTr="001B0F70">
        <w:trPr>
          <w:trHeight w:val="304"/>
        </w:trPr>
        <w:tc>
          <w:tcPr>
            <w:tcW w:w="4077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324F7" w14:textId="59B8224D" w:rsidR="001E3E79" w:rsidRPr="001B0F70" w:rsidRDefault="001B0F70" w:rsidP="001B0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F70">
              <w:rPr>
                <w:rFonts w:ascii="Times New Roman" w:hAnsi="Times New Roman" w:cs="Times New Roman"/>
                <w:b/>
                <w:sz w:val="20"/>
                <w:szCs w:val="20"/>
              </w:rPr>
              <w:t>Argument structure condition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DDA44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P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B47EF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C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5E9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H/N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744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P/C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90B0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P/NM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8D979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b/>
                <w:bCs/>
                <w:color w:val="000000"/>
              </w:rPr>
              <w:t>CM/NM</w:t>
            </w:r>
          </w:p>
        </w:tc>
      </w:tr>
      <w:tr w:rsidR="001B0F70" w:rsidRPr="001E3E79" w14:paraId="50B26290" w14:textId="77777777" w:rsidTr="001B0F70">
        <w:trPr>
          <w:trHeight w:val="304"/>
        </w:trPr>
        <w:tc>
          <w:tcPr>
            <w:tcW w:w="4077" w:type="dxa"/>
            <w:tcBorders>
              <w:top w:val="single" w:sz="8" w:space="0" w:color="000000"/>
              <w:bottom w:val="single" w:sz="8" w:space="0" w:color="FFFFFF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9C3C35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Strong argument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E81C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2.53**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56339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.84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C307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3.70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C05E4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5.1***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AF2AB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8.57***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C40E5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2.28</w:t>
            </w:r>
          </w:p>
        </w:tc>
      </w:tr>
      <w:tr w:rsidR="001B0F70" w:rsidRPr="001E3E79" w14:paraId="2F635DE0" w14:textId="77777777" w:rsidTr="001B0F70">
        <w:trPr>
          <w:trHeight w:val="348"/>
        </w:trPr>
        <w:tc>
          <w:tcPr>
            <w:tcW w:w="4077" w:type="dxa"/>
            <w:tcBorders>
              <w:top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7C1231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Standard quaternio terminorum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C083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4.10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02BD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2.78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ED789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2.70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F6321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5.51***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AEA52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5.57*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C039D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.13</w:t>
            </w:r>
          </w:p>
        </w:tc>
      </w:tr>
      <w:tr w:rsidR="001B0F70" w:rsidRPr="001E3E79" w14:paraId="6FB2BAD1" w14:textId="77777777" w:rsidTr="001B0F70">
        <w:trPr>
          <w:trHeight w:val="239"/>
        </w:trPr>
        <w:tc>
          <w:tcPr>
            <w:tcW w:w="4077" w:type="dxa"/>
            <w:tcBorders>
              <w:top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152AED" w14:textId="77777777" w:rsidR="001E3E79" w:rsidRPr="001E3E79" w:rsidRDefault="001E3E79" w:rsidP="001B0F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Quaternio terminorum with plausible conclusion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C83B0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.99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4DC9D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05F8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1.53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DBED9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.16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F4787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3.22**</w:t>
            </w:r>
          </w:p>
        </w:tc>
        <w:tc>
          <w:tcPr>
            <w:tcW w:w="15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7BE78" w14:textId="77777777" w:rsidR="001E3E79" w:rsidRPr="001E3E79" w:rsidRDefault="001E3E7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1E3E79">
              <w:rPr>
                <w:rFonts w:ascii="Times New Roman" w:hAnsi="Times New Roman"/>
                <w:color w:val="000000"/>
              </w:rPr>
              <w:t>-1.8*</w:t>
            </w:r>
          </w:p>
        </w:tc>
      </w:tr>
    </w:tbl>
    <w:p w14:paraId="36B5E34A" w14:textId="50AAADA5" w:rsidR="001E3E79" w:rsidRPr="00680396" w:rsidRDefault="00680396" w:rsidP="00680396">
      <w:pPr>
        <w:rPr>
          <w:rFonts w:ascii="Times New Roman" w:hAnsi="Times New Roman" w:cs="Times New Roman"/>
          <w:sz w:val="20"/>
          <w:szCs w:val="20"/>
        </w:rPr>
      </w:pPr>
      <w:r w:rsidRPr="00340FE6">
        <w:rPr>
          <w:rFonts w:ascii="Times New Roman" w:hAnsi="Times New Roman" w:cs="Times New Roman"/>
          <w:sz w:val="20"/>
          <w:szCs w:val="20"/>
        </w:rPr>
        <w:t>*p &lt; .05, **p &lt; .01, ***p &lt; .001</w:t>
      </w:r>
    </w:p>
    <w:p w14:paraId="7ADD4CBF" w14:textId="77777777" w:rsidR="001E3E79" w:rsidRDefault="001E3E79" w:rsidP="001E3E79">
      <w:pPr>
        <w:rPr>
          <w:rFonts w:eastAsia="Times New Roman" w:cs="Times New Roman"/>
          <w:sz w:val="20"/>
          <w:szCs w:val="20"/>
        </w:rPr>
      </w:pPr>
    </w:p>
    <w:p w14:paraId="39E671E6" w14:textId="77777777" w:rsidR="00F85C87" w:rsidRPr="00F85C87" w:rsidRDefault="00F85C87" w:rsidP="001E3E79">
      <w:pPr>
        <w:rPr>
          <w:rFonts w:eastAsia="Times New Roman" w:cs="Times New Roman"/>
          <w:sz w:val="20"/>
          <w:szCs w:val="20"/>
        </w:rPr>
      </w:pPr>
    </w:p>
    <w:p w14:paraId="05CCB2EB" w14:textId="16D62470" w:rsidR="00C17133" w:rsidRPr="002B39B8" w:rsidRDefault="001E3E79" w:rsidP="001E3E79">
      <w:pPr>
        <w:jc w:val="center"/>
        <w:rPr>
          <w:rFonts w:ascii="Times New Roman" w:hAnsi="Times New Roman" w:cs="Times New Roman"/>
          <w:noProof w:val="0"/>
          <w:sz w:val="20"/>
          <w:szCs w:val="20"/>
        </w:rPr>
      </w:pPr>
      <w:r w:rsidRPr="002B39B8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  <w:t xml:space="preserve"> </w:t>
      </w:r>
      <w:r w:rsidR="002B39B8" w:rsidRPr="002B39B8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  <w:t>Table 9</w:t>
      </w:r>
      <w:r w:rsidR="002B39B8" w:rsidRPr="002B39B8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. t/p values for each predictor in the evaluation of arguments with plausible conclusion, comparing H/P/CM/NM middle terms conditions</w:t>
      </w:r>
    </w:p>
    <w:p w14:paraId="18F88809" w14:textId="77777777" w:rsidR="00C17133" w:rsidRPr="002B39B8" w:rsidRDefault="00C171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2"/>
        <w:gridCol w:w="2554"/>
        <w:gridCol w:w="851"/>
        <w:gridCol w:w="998"/>
        <w:gridCol w:w="738"/>
        <w:gridCol w:w="822"/>
        <w:gridCol w:w="851"/>
        <w:gridCol w:w="107"/>
        <w:gridCol w:w="598"/>
        <w:gridCol w:w="710"/>
        <w:gridCol w:w="851"/>
        <w:gridCol w:w="852"/>
        <w:gridCol w:w="709"/>
        <w:gridCol w:w="852"/>
        <w:gridCol w:w="112"/>
        <w:gridCol w:w="739"/>
      </w:tblGrid>
      <w:tr w:rsidR="00F77650" w14:paraId="768C2ED9" w14:textId="77777777" w:rsidTr="00A048BC">
        <w:trPr>
          <w:trHeight w:val="230"/>
        </w:trPr>
        <w:tc>
          <w:tcPr>
            <w:tcW w:w="1272" w:type="dxa"/>
            <w:tcBorders>
              <w:left w:val="nil"/>
            </w:tcBorders>
          </w:tcPr>
          <w:p w14:paraId="0EA4433C" w14:textId="5F92144B" w:rsidR="00C17133" w:rsidRPr="00721A70" w:rsidRDefault="00485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2554" w:type="dxa"/>
          </w:tcPr>
          <w:p w14:paraId="4EB3FF6E" w14:textId="02C00CEA" w:rsidR="00C17133" w:rsidRPr="00721A70" w:rsidRDefault="00C17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  <w:r w:rsidR="00721A70"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587" w:type="dxa"/>
            <w:gridSpan w:val="3"/>
            <w:tcBorders>
              <w:bottom w:val="single" w:sz="4" w:space="0" w:color="auto"/>
            </w:tcBorders>
          </w:tcPr>
          <w:p w14:paraId="6A5B065C" w14:textId="5D0BC405" w:rsidR="00C17133" w:rsidRPr="00721A70" w:rsidRDefault="00C17133" w:rsidP="00721A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378" w:type="dxa"/>
            <w:gridSpan w:val="4"/>
            <w:tcBorders>
              <w:bottom w:val="single" w:sz="4" w:space="0" w:color="auto"/>
            </w:tcBorders>
          </w:tcPr>
          <w:p w14:paraId="410FEABD" w14:textId="66EA5031" w:rsidR="00C17133" w:rsidRPr="00721A70" w:rsidRDefault="00C17133" w:rsidP="00721A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13" w:type="dxa"/>
            <w:gridSpan w:val="3"/>
            <w:tcBorders>
              <w:bottom w:val="single" w:sz="4" w:space="0" w:color="auto"/>
            </w:tcBorders>
          </w:tcPr>
          <w:p w14:paraId="1AAD1D0B" w14:textId="6E22132D" w:rsidR="00C17133" w:rsidRPr="00721A70" w:rsidRDefault="00C17133" w:rsidP="00721A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2412" w:type="dxa"/>
            <w:gridSpan w:val="4"/>
            <w:tcBorders>
              <w:bottom w:val="single" w:sz="4" w:space="0" w:color="auto"/>
              <w:right w:val="nil"/>
            </w:tcBorders>
          </w:tcPr>
          <w:p w14:paraId="7E3FF44D" w14:textId="2C4687F4" w:rsidR="00C17133" w:rsidRPr="00721A70" w:rsidRDefault="00C17133" w:rsidP="00721A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</w:p>
        </w:tc>
      </w:tr>
      <w:tr w:rsidR="00B041EC" w14:paraId="7050DC76" w14:textId="77777777" w:rsidTr="00B041EC">
        <w:trPr>
          <w:trHeight w:val="230"/>
        </w:trPr>
        <w:tc>
          <w:tcPr>
            <w:tcW w:w="1272" w:type="dxa"/>
            <w:tcBorders>
              <w:left w:val="nil"/>
              <w:bottom w:val="single" w:sz="4" w:space="0" w:color="auto"/>
            </w:tcBorders>
          </w:tcPr>
          <w:p w14:paraId="7AEE24DA" w14:textId="3951C95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</w:tcPr>
          <w:p w14:paraId="1D08C04D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5A784601" w14:textId="7402564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53227458" w14:textId="18B3F14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</w:tcPr>
          <w:p w14:paraId="73C5FC3F" w14:textId="4A3B04F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2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tcBorders>
              <w:bottom w:val="single" w:sz="4" w:space="0" w:color="auto"/>
              <w:right w:val="nil"/>
            </w:tcBorders>
          </w:tcPr>
          <w:p w14:paraId="40E039B2" w14:textId="24B40DE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512434B" w14:textId="2A873270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5" w:type="dxa"/>
            <w:gridSpan w:val="2"/>
            <w:tcBorders>
              <w:left w:val="nil"/>
              <w:bottom w:val="single" w:sz="4" w:space="0" w:color="auto"/>
            </w:tcBorders>
          </w:tcPr>
          <w:p w14:paraId="0D6AF886" w14:textId="1FA6B76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2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14:paraId="1A580E6F" w14:textId="3316BE5F" w:rsidR="00C63207" w:rsidRPr="00721A70" w:rsidRDefault="00C63207" w:rsidP="00724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F2E7385" w14:textId="0A9205E0" w:rsidR="00C63207" w:rsidRPr="00721A70" w:rsidRDefault="00C63207" w:rsidP="00724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</w:tcBorders>
          </w:tcPr>
          <w:p w14:paraId="5BCCD511" w14:textId="1EF8212B" w:rsidR="00C63207" w:rsidRPr="00721A70" w:rsidRDefault="00C63207" w:rsidP="00724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2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799E975D" w14:textId="2191BED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5421C6DE" w14:textId="6F53619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16C358" w14:textId="6CD4117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21A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1EC" w14:paraId="012BBBBE" w14:textId="77777777" w:rsidTr="00B041EC">
        <w:trPr>
          <w:trHeight w:val="230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67E5F" w14:textId="0FAE367C" w:rsidR="00C63207" w:rsidRPr="002B39B8" w:rsidRDefault="00C63207" w:rsidP="002B3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B8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2B39B8" w:rsidRPr="002B39B8"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CAE4BF" w14:textId="1A2357E3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AFE83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7EBC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B62BE1" w14:textId="3FFB963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353A6E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F4436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BE554B" w14:textId="1430978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CC6F2C" w14:textId="60BA851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1DB4D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DAF025" w14:textId="2732551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092274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BC064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8360" w14:textId="50F7F40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B041EC" w14:paraId="21D4CBC5" w14:textId="77777777" w:rsidTr="00A048B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CE0E8A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0858C" w14:textId="5A85154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Understanda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A83F7" w14:textId="3D4D9A0A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1158A00" w14:textId="29BE5E4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7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020CA" w14:textId="1818315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B31FA" w14:textId="2DE77455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8F99F" w14:textId="4614866B" w:rsidR="00C63207" w:rsidRPr="00721A70" w:rsidRDefault="00157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**</w:t>
            </w:r>
            <w:r w:rsidR="00C63207" w:rsidRPr="00721A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6A033" w14:textId="0471753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9C280" w14:textId="098B789F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78389" w14:textId="7DE65F3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85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CB4EC" w14:textId="4388336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EB817" w14:textId="3BD0D030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902A1" w14:textId="2011A03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65**</w:t>
            </w:r>
            <w:r w:rsidR="006E14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1C586E4" w14:textId="133CE6C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3588E3AC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B9A107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6A582" w14:textId="3E8E847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Convincingnes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0F996" w14:textId="651B49D2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43BB8B" w14:textId="0733F8D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844DE" w14:textId="15EFAEC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03375" w14:textId="2366A9F0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2DB42" w14:textId="5F1341D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6CDEB" w14:textId="466ED0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623F4" w14:textId="0221650E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E0C33" w14:textId="09DFAAD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67EF8" w14:textId="6DF6527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9EBEF" w14:textId="54CF8D44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3CF5F5" w14:textId="30E355F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1DEAF" w14:textId="16BE193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19B3B015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ECF1C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334FB" w14:textId="7C7C6EC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Emotional appe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88500" w14:textId="62EBF579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230C6B" w14:textId="6FDD9C7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4600A" w14:textId="443DADF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E34CE" w14:textId="3492137C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C7C15" w14:textId="21A4C13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55E2F" w14:textId="0021791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A1164" w14:textId="562E7B76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A0B56" w14:textId="64AA605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EB2956" w14:textId="313F0E73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3B13A" w14:textId="396B3CA6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AD2C793" w14:textId="1C64C3C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D903F" w14:textId="577402F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3A8B933B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942AF2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637E5" w14:textId="4CB2557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Logical rel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ADC2F" w14:textId="11350A49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8DD5B6" w14:textId="23C8EEC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65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B2608" w14:textId="7E5A25D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B8FFD" w14:textId="630257D5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FB2B5" w14:textId="48952CB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4ED294" w14:textId="1FABE3B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D1847" w14:textId="5043529B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9558D" w14:textId="773F8A3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9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15127" w14:textId="1F88F49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8CC53" w14:textId="62028910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038949" w14:textId="60B7C990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339C1" w14:textId="0B65FA1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08DFC7BD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AF77B4C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1EDA5" w14:textId="70862852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Ambigu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F5314" w14:textId="3AD85881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EE2E941" w14:textId="6E7C347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6C761" w14:textId="67F8396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758A8" w14:textId="6BF073C6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0F14F" w14:textId="1DE1BBE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BB86A" w14:textId="309B07C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AF711" w14:textId="41C4F500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52A4F" w14:textId="5BA6C6F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EB52A" w14:textId="0343540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9E6E0" w14:textId="16512613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58AF3E5" w14:textId="05BC877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8F370" w14:textId="3C31021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46942A3E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D327340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C1CF7" w14:textId="65C5CD6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Belief on the conclu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30835" w14:textId="18C8195E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6EEAD53" w14:textId="2DF55E3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7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00AD8" w14:textId="588DA3D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04012" w14:textId="5C2B6661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6A39F" w14:textId="0B91B9D3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="00E036F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CD584" w14:textId="19985F6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F90E1" w14:textId="3BF7E208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60458" w14:textId="136A0957" w:rsidR="00C63207" w:rsidRPr="00721A70" w:rsidRDefault="00C63207" w:rsidP="00A04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9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7E2A5" w14:textId="74DD248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2CDF3" w14:textId="422E52A9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F3A165" w14:textId="0731E45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6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ECEE7" w14:textId="709E363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51AEDA57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23673D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C8C72" w14:textId="706676F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 xml:space="preserve">Real world experienc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49980" w14:textId="4F81F015" w:rsidR="00C63207" w:rsidRPr="00721A70" w:rsidRDefault="00561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E1A42A" w14:textId="392D6689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38F83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56D87" w14:textId="0803817E" w:rsidR="00C63207" w:rsidRPr="00721A70" w:rsidRDefault="00F77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7C530" w14:textId="4F3F7DC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480B3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A510E" w14:textId="2FA72F5D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47402" w14:textId="4FEC26A3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3361C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FB1A7" w14:textId="751AC5B2" w:rsidR="00C63207" w:rsidRPr="00721A70" w:rsidRDefault="00485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21A70" w:rsidRPr="00721A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29F3993" w14:textId="6171D9D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07115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5362DAE2" w14:textId="77777777" w:rsidTr="00B041EC">
        <w:trPr>
          <w:trHeight w:val="25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9E6B15C" w14:textId="503E12B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EF822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1DE6E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EF16FF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24135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C386F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E04A5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4ED6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482DA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CB764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45B2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8FF19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CBF0A1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31469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098205AB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EF28F21" w14:textId="25EF77B7" w:rsidR="00C63207" w:rsidRPr="002B39B8" w:rsidRDefault="00C632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9B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69CEF0" w14:textId="7861686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4A0E2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60CD3D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6F155" w14:textId="3CC92C0F" w:rsidR="00C63207" w:rsidRPr="00721A70" w:rsidRDefault="00AD5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54630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2600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AB60C" w14:textId="558725FD" w:rsidR="00C63207" w:rsidRPr="00721A70" w:rsidRDefault="00AD5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6CB7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E87DA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95F50" w14:textId="2BF008A5" w:rsidR="00C63207" w:rsidRPr="00721A70" w:rsidRDefault="00AD5407" w:rsidP="00AD5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A6359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201F44B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5CC78" w14:textId="38AE1D14" w:rsidR="00C63207" w:rsidRPr="00721A70" w:rsidRDefault="00AD5407" w:rsidP="00AD5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B041EC" w14:paraId="623B8717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CE8453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3506D" w14:textId="6ED07D1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Understanda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14774" w14:textId="1F1F437D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6BF0F86" w14:textId="1F115AD2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4.1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34E1C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87E7B" w14:textId="7C58EC28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92D9E" w14:textId="2FF3F42B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7E6AE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98AB6" w14:textId="0A79AF88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B385D" w14:textId="4A99AEB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E363A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34563" w14:textId="7DB09D07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79933F" w14:textId="5D8141E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2BF23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5437B226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A887A16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08B3D" w14:textId="4F5CFFB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Convincingnes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A768E" w14:textId="0D6CD5C6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79305CB" w14:textId="77D5E1C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21F4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6BB29" w14:textId="7A68A9B9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701F6" w14:textId="3CEAE0A0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33420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38FE9" w14:textId="70401098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4A0C9" w14:textId="04D104D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8E8E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BD45D" w14:textId="7B850542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FEC396" w14:textId="42CB3F1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21621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7A7423A8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8D8A52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4EC23" w14:textId="3DCA768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Emotional appe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3D741" w14:textId="2351CBB9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705989A" w14:textId="6344B2E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C2A6E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499AD" w14:textId="1C440D54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841E9" w14:textId="19B82D26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56D19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72FAC" w14:textId="64C97F71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CC04A" w14:textId="61B37BD4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99274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42F21" w14:textId="3927AE96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A0C74D" w14:textId="0A41652D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AA54B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34BB61AF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9249586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90913" w14:textId="1B32069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Logical rel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DFE1D" w14:textId="140133EE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67A5AB5" w14:textId="5D8FB5D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67FC2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03A8E" w14:textId="79C01160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2FD7B" w14:textId="49A8C82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30B62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8A0AE" w14:textId="794FB9B6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90EFF" w14:textId="3DA2580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13A08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C263D" w14:textId="426182D7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B3CA1F" w14:textId="09D32BD2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E10E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23CA4C87" w14:textId="77777777" w:rsidTr="00B041EC">
        <w:trPr>
          <w:trHeight w:val="21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8CD71C7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2B5C4" w14:textId="693397C2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Ambigu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3C4D7" w14:textId="0D31DC06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B3657D" w14:textId="6D409B60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95024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445ED" w14:textId="5867831D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B6E8F" w14:textId="6B1410C1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58**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D5F82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5C5EE" w14:textId="02947BFF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73525" w14:textId="18188AA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4.7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EA5AF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6EADD" w14:textId="31E53D7C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3CF447" w14:textId="0544BAC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2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43963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0F35A2C8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32B040C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7066A" w14:textId="7B51E38F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Belief on the conclu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E0A57" w14:textId="4CD28C40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6F92EE" w14:textId="6295A5A3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4A0CF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9F1DA" w14:textId="161DD777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00B11" w14:textId="7BD3B4F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560F9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5E31C" w14:textId="1565A94D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367AEB" w14:textId="008B9DF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669BA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2F50A" w14:textId="42748D8C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5DF4CD6" w14:textId="38BF4E6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37D2B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1EC" w14:paraId="1E919977" w14:textId="77777777" w:rsidTr="00B041EC">
        <w:trPr>
          <w:trHeight w:val="23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0DA10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A3EEE" w14:textId="0F93EF58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 xml:space="preserve">Real world experienc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DCDCE5" w14:textId="445B4453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30C04" w14:textId="2200507C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3.26*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0D296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5BBC3A" w14:textId="11DFA13D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E119" w14:textId="03D28DDA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D868BA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368FF3" w14:textId="781CA346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D11BA" w14:textId="07377475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DEC1B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B791FD" w14:textId="0C6702FD" w:rsidR="00C63207" w:rsidRPr="00721A70" w:rsidRDefault="0072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6A02" w14:textId="1E305A0E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A7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7930F" w14:textId="77777777" w:rsidR="00C63207" w:rsidRPr="00721A70" w:rsidRDefault="00C63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87909F" w14:textId="4B3034E5" w:rsidR="00C17133" w:rsidRPr="00340FE6" w:rsidRDefault="00A048BC">
      <w:pPr>
        <w:rPr>
          <w:rFonts w:ascii="Times New Roman" w:hAnsi="Times New Roman" w:cs="Times New Roman"/>
          <w:sz w:val="20"/>
          <w:szCs w:val="20"/>
        </w:rPr>
      </w:pPr>
      <w:r w:rsidRPr="00340FE6">
        <w:rPr>
          <w:rFonts w:ascii="Times New Roman" w:hAnsi="Times New Roman" w:cs="Times New Roman"/>
          <w:sz w:val="20"/>
          <w:szCs w:val="20"/>
        </w:rPr>
        <w:t xml:space="preserve">*p &lt; .05, </w:t>
      </w:r>
      <w:r w:rsidR="00721A70" w:rsidRPr="00340FE6">
        <w:rPr>
          <w:rFonts w:ascii="Times New Roman" w:hAnsi="Times New Roman" w:cs="Times New Roman"/>
          <w:sz w:val="20"/>
          <w:szCs w:val="20"/>
        </w:rPr>
        <w:t>**p &lt; .01, ***p &lt; .001</w:t>
      </w:r>
    </w:p>
    <w:p w14:paraId="034A96C5" w14:textId="77777777" w:rsidR="00F77650" w:rsidRDefault="00F77650"/>
    <w:p w14:paraId="5F9D1562" w14:textId="77777777" w:rsidR="00CB55D4" w:rsidRDefault="00CB55D4" w:rsidP="00C42942">
      <w:pPr>
        <w:jc w:val="center"/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284A3D06" w14:textId="77777777" w:rsidR="00CB55D4" w:rsidRDefault="00CB55D4" w:rsidP="00C42942">
      <w:pPr>
        <w:jc w:val="center"/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325C2396" w14:textId="77777777" w:rsidR="00CB55D4" w:rsidRDefault="00CB55D4" w:rsidP="00CB55D4">
      <w:pPr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</w:pPr>
    </w:p>
    <w:p w14:paraId="21011625" w14:textId="490E27B8" w:rsidR="00C42942" w:rsidRPr="00C42942" w:rsidRDefault="00C42942" w:rsidP="00C42942">
      <w:pPr>
        <w:jc w:val="center"/>
        <w:rPr>
          <w:rFonts w:ascii="Times New Roman" w:hAnsi="Times New Roman" w:cs="Times New Roman"/>
          <w:noProof w:val="0"/>
          <w:sz w:val="20"/>
          <w:szCs w:val="20"/>
        </w:rPr>
      </w:pPr>
      <w:r w:rsidRPr="00C42942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  <w:shd w:val="clear" w:color="auto" w:fill="FFFFFF"/>
        </w:rPr>
        <w:t>Table 10</w:t>
      </w:r>
      <w:r w:rsidRPr="00C42942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. Table of materials in Italian</w:t>
      </w:r>
      <w:r w:rsidR="005925B5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 </w:t>
      </w:r>
      <w:r w:rsidR="005925B5"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for eac</w:t>
      </w:r>
      <w:r w:rsidR="005925B5" w:rsidRPr="002B39B8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h argument structure condition </w:t>
      </w:r>
      <w:r w:rsidR="005925B5"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combined with </w:t>
      </w:r>
      <w:r w:rsidR="005925B5" w:rsidRPr="002B39B8">
        <w:rPr>
          <w:rFonts w:ascii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 xml:space="preserve">H/P/CM/NM </w:t>
      </w:r>
      <w:r w:rsidR="005925B5" w:rsidRPr="00AE231B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shd w:val="clear" w:color="auto" w:fill="FFFFFF"/>
        </w:rPr>
        <w:t>middle term conditions</w:t>
      </w:r>
    </w:p>
    <w:p w14:paraId="41BB5C76" w14:textId="77777777" w:rsidR="00C42942" w:rsidRPr="00C42942" w:rsidRDefault="00C42942" w:rsidP="00C42942">
      <w:pPr>
        <w:rPr>
          <w:rFonts w:ascii="Times New Roman" w:eastAsia="Times New Roman" w:hAnsi="Times New Roman" w:cs="Times New Roman"/>
          <w:noProof w:val="0"/>
          <w:sz w:val="20"/>
          <w:szCs w:val="20"/>
        </w:rPr>
      </w:pPr>
    </w:p>
    <w:tbl>
      <w:tblPr>
        <w:tblW w:w="136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"/>
        <w:gridCol w:w="4523"/>
        <w:gridCol w:w="4137"/>
        <w:gridCol w:w="4410"/>
      </w:tblGrid>
      <w:tr w:rsidR="005925B5" w:rsidRPr="00C42942" w14:paraId="5B55F62C" w14:textId="77777777" w:rsidTr="001A2AA1">
        <w:trPr>
          <w:trHeight w:val="2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FE9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2045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Strong arguments</w:t>
            </w:r>
          </w:p>
        </w:tc>
        <w:tc>
          <w:tcPr>
            <w:tcW w:w="4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DE98F" w14:textId="77777777" w:rsidR="00C42942" w:rsidRPr="00C42942" w:rsidRDefault="00C42942" w:rsidP="00C42942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Standard quaternio terminorum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5C5E7" w14:textId="77777777" w:rsidR="00C42942" w:rsidRPr="00C42942" w:rsidRDefault="00C42942" w:rsidP="00C42942">
            <w:pPr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Quaternio terminorum with plausible conclusion</w:t>
            </w:r>
          </w:p>
        </w:tc>
      </w:tr>
      <w:tr w:rsidR="005925B5" w:rsidRPr="00C42942" w14:paraId="227CA221" w14:textId="77777777" w:rsidTr="001A2AA1">
        <w:trPr>
          <w:trHeight w:val="141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1EC3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H</w:t>
            </w:r>
          </w:p>
        </w:tc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0125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aseificio produce grana.</w:t>
            </w:r>
          </w:p>
          <w:p w14:paraId="73AB451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Grana è formaggio.</w:t>
            </w:r>
          </w:p>
          <w:p w14:paraId="0C86DF9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aseificio produce formaggio.</w:t>
            </w:r>
          </w:p>
          <w:p w14:paraId="2D3BB7E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670A3CC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televisione è un media.</w:t>
            </w:r>
          </w:p>
          <w:p w14:paraId="0EC9A84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media è molto diffuso.</w:t>
            </w:r>
          </w:p>
          <w:p w14:paraId="6949A8C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televisione è molto diffusa.</w:t>
            </w:r>
          </w:p>
          <w:p w14:paraId="49DC8CDF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D1511C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zia coltiva il miglio.</w:t>
            </w:r>
          </w:p>
          <w:p w14:paraId="1C5856D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miglio è una pianta.</w:t>
            </w:r>
          </w:p>
          <w:p w14:paraId="0409260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[C] La zia coltiva una pianta.</w:t>
            </w:r>
          </w:p>
          <w:p w14:paraId="6E04371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2C2BD8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l bivio c’è un blocco.</w:t>
            </w:r>
          </w:p>
          <w:p w14:paraId="73ECEEC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blocco è un’interruzione.</w:t>
            </w:r>
          </w:p>
          <w:p w14:paraId="63913E3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l bivio c’è un’interruzione.</w:t>
            </w:r>
          </w:p>
          <w:p w14:paraId="560D33AD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384504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Belen è una valletta.</w:t>
            </w:r>
          </w:p>
          <w:p w14:paraId="1609C61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valletta è una showgirl.</w:t>
            </w:r>
          </w:p>
          <w:p w14:paraId="1000F63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Belen è una showgirl.</w:t>
            </w:r>
          </w:p>
          <w:p w14:paraId="0FF3372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0096FD4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n montagna c’è una scarpata.</w:t>
            </w:r>
          </w:p>
          <w:p w14:paraId="3B8046A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carpata è un piano inclinato.</w:t>
            </w:r>
          </w:p>
          <w:p w14:paraId="4323E3D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n montagna c’è un piano inclinato.</w:t>
            </w:r>
          </w:p>
        </w:tc>
        <w:tc>
          <w:tcPr>
            <w:tcW w:w="4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88C9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prugna contiene il nocciolo.</w:t>
            </w:r>
          </w:p>
          <w:p w14:paraId="3E67574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nocciolo è un albero.</w:t>
            </w:r>
          </w:p>
          <w:p w14:paraId="1D8B018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prugna contiene un albero.</w:t>
            </w:r>
          </w:p>
          <w:p w14:paraId="78C65242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6B4EB35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erta quantità è un tasso.</w:t>
            </w:r>
          </w:p>
          <w:p w14:paraId="4543437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tasso scava buche.</w:t>
            </w:r>
          </w:p>
          <w:p w14:paraId="407FCF8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erta quantità scava buche.</w:t>
            </w:r>
          </w:p>
          <w:p w14:paraId="0249105D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8057A9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Fabrizio Corona è un narciso.</w:t>
            </w:r>
          </w:p>
          <w:p w14:paraId="153D565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narciso è un fiore.</w:t>
            </w:r>
          </w:p>
          <w:p w14:paraId="6D2623C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Fabrizio Corona è un fiore.</w:t>
            </w:r>
          </w:p>
          <w:p w14:paraId="6B37001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80ACC1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capelli hanno un riccio.</w:t>
            </w:r>
          </w:p>
          <w:p w14:paraId="1143891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riccio è un porcospino.</w:t>
            </w:r>
          </w:p>
          <w:p w14:paraId="66EDD8F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capelli hanno un porcospino.</w:t>
            </w:r>
          </w:p>
          <w:p w14:paraId="4DA977BC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96358B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capitombolo è un rotolone.</w:t>
            </w:r>
          </w:p>
          <w:p w14:paraId="735024A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rotolone è un nastro arrotolato.</w:t>
            </w:r>
          </w:p>
          <w:p w14:paraId="649AD3F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capitombolo è un nastro arrotolato.</w:t>
            </w:r>
          </w:p>
          <w:p w14:paraId="22C3691A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DA3DC4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buccia è uno scarto.</w:t>
            </w:r>
          </w:p>
          <w:p w14:paraId="5246040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carto è una grossa differenza.</w:t>
            </w:r>
          </w:p>
          <w:p w14:paraId="63156CE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buccia è una grossa differenza.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F335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commessa è una puntata.</w:t>
            </w:r>
          </w:p>
          <w:p w14:paraId="246108D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puntata è trasmessa in TV.</w:t>
            </w:r>
          </w:p>
          <w:p w14:paraId="399BF19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commessa è trasmessa in TV.</w:t>
            </w:r>
          </w:p>
          <w:p w14:paraId="2E9052D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1C7279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assortimento è una gamma.</w:t>
            </w:r>
          </w:p>
          <w:p w14:paraId="0047E1F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gamma è greca.</w:t>
            </w:r>
          </w:p>
          <w:p w14:paraId="60B4AD7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 xml:space="preserve">Un assortimento è greco. </w:t>
            </w:r>
          </w:p>
          <w:p w14:paraId="0E6F0420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3FDFE5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portiere ha fatto una parata.</w:t>
            </w:r>
          </w:p>
          <w:p w14:paraId="52132AB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parata è una sfilata militare.</w:t>
            </w:r>
          </w:p>
          <w:p w14:paraId="445AA9E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 xml:space="preserve">Un portiere ha fatto una sfilata militare. </w:t>
            </w:r>
          </w:p>
          <w:p w14:paraId="65344985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1F56E4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guardia forestale ha una mazzetta.</w:t>
            </w:r>
          </w:p>
          <w:p w14:paraId="5F94500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mazzetta è una somma illegale.</w:t>
            </w:r>
          </w:p>
          <w:p w14:paraId="57CF7CF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guardia forestale ha una somma illegale.</w:t>
            </w:r>
          </w:p>
          <w:p w14:paraId="4DF97701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6573D7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 Verona c’è l’arena.</w:t>
            </w:r>
          </w:p>
          <w:p w14:paraId="0BDD47B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rena è sabbia.</w:t>
            </w:r>
          </w:p>
          <w:p w14:paraId="4313D56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 Verona c’è sabbia.</w:t>
            </w:r>
          </w:p>
          <w:p w14:paraId="6AEF69B2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DB6CD3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Talete è un saggio.</w:t>
            </w:r>
          </w:p>
          <w:p w14:paraId="68EBCB6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saggio è una lettura piacevole.</w:t>
            </w:r>
          </w:p>
          <w:p w14:paraId="38E774E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Talete è una lettura piacevole.</w:t>
            </w:r>
          </w:p>
        </w:tc>
      </w:tr>
      <w:tr w:rsidR="005925B5" w:rsidRPr="00C42942" w14:paraId="015F0140" w14:textId="77777777" w:rsidTr="001A2AA1">
        <w:trPr>
          <w:trHeight w:val="1662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4882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83AE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risa incide un album.</w:t>
            </w:r>
          </w:p>
          <w:p w14:paraId="6D88779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album è una raccolta di brani.</w:t>
            </w:r>
          </w:p>
          <w:p w14:paraId="2762087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risa incide una raccolta di brani.</w:t>
            </w:r>
          </w:p>
          <w:p w14:paraId="76EAD6A7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A39AB5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nna Frank ha scritto un diario.</w:t>
            </w:r>
          </w:p>
          <w:p w14:paraId="016E3CF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diario contiene pensieri.</w:t>
            </w:r>
          </w:p>
          <w:p w14:paraId="7D2475F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Anna Frank ha scritto pensieri.</w:t>
            </w:r>
          </w:p>
          <w:p w14:paraId="7ACF4A97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D6D8CF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nave utilizza una banchina.</w:t>
            </w:r>
          </w:p>
          <w:p w14:paraId="6EC5171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banchina è un molo del porto.</w:t>
            </w:r>
          </w:p>
          <w:p w14:paraId="1A15002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nave utilizza un molo del porto.</w:t>
            </w:r>
          </w:p>
          <w:p w14:paraId="32B4277F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45BFD9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viaggiatore ha una mappa.</w:t>
            </w:r>
          </w:p>
          <w:p w14:paraId="181D5F0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mappa è una carta geografica.</w:t>
            </w:r>
          </w:p>
          <w:p w14:paraId="39D2839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viaggiatore ha una carta geografica.</w:t>
            </w:r>
          </w:p>
          <w:p w14:paraId="5C0E92EA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627062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giudice decretò il rinvio.</w:t>
            </w:r>
          </w:p>
          <w:p w14:paraId="1223FCA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rinvio è una proroga.</w:t>
            </w:r>
          </w:p>
          <w:p w14:paraId="099F8D0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giudice decretò una proroga.</w:t>
            </w:r>
          </w:p>
          <w:p w14:paraId="48F0EAAD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D67D91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mpositore scrive una melodia.</w:t>
            </w:r>
          </w:p>
          <w:p w14:paraId="74005D4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melodia è una composizione musicale.</w:t>
            </w:r>
          </w:p>
          <w:p w14:paraId="4D07A51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mpositore scrive una composizione musicale.</w:t>
            </w:r>
          </w:p>
        </w:tc>
        <w:tc>
          <w:tcPr>
            <w:tcW w:w="4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6437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lingotto è una barra.</w:t>
            </w:r>
          </w:p>
          <w:p w14:paraId="3D66343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barra è una lineetta.</w:t>
            </w:r>
          </w:p>
          <w:p w14:paraId="14ED3C7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lingotto è una lineetta.</w:t>
            </w:r>
          </w:p>
          <w:p w14:paraId="6C350342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8CAE20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luna forma uno spicchio.</w:t>
            </w:r>
          </w:p>
          <w:p w14:paraId="2A4D10E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picchio è una parte del frutto.</w:t>
            </w:r>
          </w:p>
          <w:p w14:paraId="698E9E9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luna forma una parte del frutto.</w:t>
            </w:r>
          </w:p>
          <w:p w14:paraId="1F67394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60C857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nuotatore percorre una corsia.</w:t>
            </w:r>
          </w:p>
          <w:p w14:paraId="39694D6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orsia è una sezione stradale.</w:t>
            </w:r>
          </w:p>
          <w:p w14:paraId="17CAFEC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nuotatore percorre una sezione stradale.</w:t>
            </w:r>
          </w:p>
          <w:p w14:paraId="619BC42B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FC19D3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piantina è una cartina.</w:t>
            </w:r>
          </w:p>
          <w:p w14:paraId="31B8D03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artina avvolge una sigaretta.</w:t>
            </w:r>
          </w:p>
          <w:p w14:paraId="1A17F51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piantina avvolge una sigaretta.</w:t>
            </w:r>
          </w:p>
          <w:p w14:paraId="24234968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8C3D58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operta imbottita è un piumino.</w:t>
            </w:r>
          </w:p>
          <w:p w14:paraId="0BE35F1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piumino è un giubbotto.</w:t>
            </w:r>
          </w:p>
          <w:p w14:paraId="2CC4582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operta imbottita è un giubbotto.</w:t>
            </w:r>
          </w:p>
          <w:p w14:paraId="0377166F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0AA4454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Gli ecologisti lanciano un appello.</w:t>
            </w:r>
          </w:p>
          <w:p w14:paraId="5B020A3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appello è una data d’esame.</w:t>
            </w:r>
          </w:p>
          <w:p w14:paraId="784F730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Gli ecologisti lanciano una data d’esame.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D3F4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Quella trasmissione è una replica.</w:t>
            </w:r>
          </w:p>
          <w:p w14:paraId="0070FEA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replica contrasta il suo libro.</w:t>
            </w:r>
          </w:p>
          <w:p w14:paraId="09E521A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Quella trasmissione contrasta il suo libro.</w:t>
            </w:r>
          </w:p>
          <w:p w14:paraId="3649FD15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F7EF10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Mario incide una cassetta.</w:t>
            </w:r>
          </w:p>
          <w:p w14:paraId="53F2366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assetta è un contenitore.</w:t>
            </w:r>
          </w:p>
          <w:p w14:paraId="0E1E97A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Mario incide un contenitore.</w:t>
            </w:r>
          </w:p>
          <w:p w14:paraId="46AC3037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6C28C5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cchio ha l’iride.</w:t>
            </w:r>
          </w:p>
          <w:p w14:paraId="008DCD3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iride è un insieme di colori.</w:t>
            </w:r>
          </w:p>
          <w:p w14:paraId="5B060C3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cchio ha un insieme di colori.</w:t>
            </w:r>
          </w:p>
          <w:p w14:paraId="120EBEDF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ABD34B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benzina ha avuto un rialzo.</w:t>
            </w:r>
          </w:p>
          <w:p w14:paraId="279D650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rialzo è un rilievo.</w:t>
            </w:r>
          </w:p>
          <w:p w14:paraId="5C393E4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benzina ha avuto un rilievo.</w:t>
            </w:r>
          </w:p>
          <w:p w14:paraId="1B17960B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2E3F2D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Carla aggiunge una bustina.</w:t>
            </w:r>
          </w:p>
          <w:p w14:paraId="2DE73F6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bustina è un piccolo involucro.</w:t>
            </w:r>
          </w:p>
          <w:p w14:paraId="1B790A0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Carla aggiunge un piccolo involucro.</w:t>
            </w:r>
          </w:p>
          <w:p w14:paraId="0D8332D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D42630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papa ha un seggio.</w:t>
            </w:r>
          </w:p>
          <w:p w14:paraId="76DF011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seggio ha un elettorato.</w:t>
            </w:r>
          </w:p>
          <w:p w14:paraId="643932C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papa ha un elettorato.</w:t>
            </w:r>
          </w:p>
        </w:tc>
      </w:tr>
      <w:tr w:rsidR="005925B5" w:rsidRPr="00C42942" w14:paraId="5E34B6AE" w14:textId="77777777" w:rsidTr="001A2AA1">
        <w:trPr>
          <w:trHeight w:val="1391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FA3C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CM</w:t>
            </w:r>
          </w:p>
        </w:tc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A031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</w:rPr>
              <w:t>Mario segue il gregge.</w:t>
            </w:r>
          </w:p>
          <w:p w14:paraId="3055AF3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gregge è un gruppo conformista.</w:t>
            </w:r>
          </w:p>
          <w:p w14:paraId="622F739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Mario segue un gruppo conformista.</w:t>
            </w:r>
          </w:p>
          <w:p w14:paraId="51728B46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255DC5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ggressività è un’armatura.</w:t>
            </w:r>
          </w:p>
          <w:p w14:paraId="22F2BC4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’armatura è una difesa.</w:t>
            </w:r>
          </w:p>
          <w:p w14:paraId="552D3B3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ggressività è una difesa.</w:t>
            </w:r>
          </w:p>
          <w:p w14:paraId="4344B35F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DA224E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Gigi guadagna la pagnotta.</w:t>
            </w:r>
          </w:p>
          <w:p w14:paraId="106F2A4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pagnotta è il sostentamento quotidiano.</w:t>
            </w:r>
          </w:p>
          <w:p w14:paraId="13B6D17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Gigi guadagna il sostentamento quotidiano.</w:t>
            </w:r>
          </w:p>
          <w:p w14:paraId="678FC2D6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1132737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vita è un rebus.</w:t>
            </w:r>
          </w:p>
          <w:p w14:paraId="57839EE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[P2] Un rebus è complesso.</w:t>
            </w:r>
          </w:p>
          <w:p w14:paraId="6F72D5A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vita è complessa.</w:t>
            </w:r>
          </w:p>
          <w:p w14:paraId="237A9506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0B3D3A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valori costituiscono uno sfondo.</w:t>
            </w:r>
          </w:p>
          <w:p w14:paraId="7DCCA58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fondo è un sistema di riferimento.</w:t>
            </w:r>
          </w:p>
          <w:p w14:paraId="2EF64A4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valori costituiscono un sistema di riferimento.</w:t>
            </w:r>
          </w:p>
          <w:p w14:paraId="398BC4AE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20526F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micizia è un supporto.</w:t>
            </w:r>
          </w:p>
          <w:p w14:paraId="5AB4D72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supporto è un aiuto.</w:t>
            </w:r>
          </w:p>
          <w:p w14:paraId="66AFC67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micizia è un aiuto.</w:t>
            </w:r>
          </w:p>
        </w:tc>
        <w:tc>
          <w:tcPr>
            <w:tcW w:w="4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CC8E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Studiare è una maratona.</w:t>
            </w:r>
          </w:p>
          <w:p w14:paraId="0292FB7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maratona è una corsa podistica.</w:t>
            </w:r>
          </w:p>
          <w:p w14:paraId="5BC5BFA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Studiare è una corsa podistica.</w:t>
            </w:r>
          </w:p>
          <w:p w14:paraId="4C562D17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10CB78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mamma è una chioccia.</w:t>
            </w:r>
          </w:p>
          <w:p w14:paraId="7FEA812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chioccia cova le uova.</w:t>
            </w:r>
          </w:p>
          <w:p w14:paraId="6269825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mamma cova le uova.</w:t>
            </w:r>
          </w:p>
          <w:p w14:paraId="04BA476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95227A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soci fondatori sono il nucleo.</w:t>
            </w:r>
          </w:p>
          <w:p w14:paraId="5FC8782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nucleo è all’interno dell’atomo.</w:t>
            </w:r>
          </w:p>
          <w:p w14:paraId="28B6507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 soci fondatori sono all’interno dell’atomo.</w:t>
            </w:r>
          </w:p>
          <w:p w14:paraId="75393546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EBDB50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micizia è un balsamo.</w:t>
            </w:r>
          </w:p>
          <w:p w14:paraId="3ED72F2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balsamo è una preparazione emolliente.</w:t>
            </w:r>
          </w:p>
          <w:p w14:paraId="6038C1E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micizia è una preparazione emolliente.</w:t>
            </w:r>
          </w:p>
          <w:p w14:paraId="7C74D4B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910BFE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ttività ha visto un decollo.</w:t>
            </w:r>
          </w:p>
          <w:p w14:paraId="029FCC5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decollo è una manovra dell’aereo.</w:t>
            </w:r>
          </w:p>
          <w:p w14:paraId="476E753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ttività ha visto una manovra dell’aereo.</w:t>
            </w:r>
          </w:p>
          <w:p w14:paraId="739318B1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6D27361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mico è una sagoma.</w:t>
            </w:r>
          </w:p>
          <w:p w14:paraId="1453BB1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agoma è una linea di contorno.</w:t>
            </w:r>
          </w:p>
          <w:p w14:paraId="6B3D695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mico è una linea di contorno.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6F2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Franco ha chiuso un capitolo.</w:t>
            </w:r>
          </w:p>
          <w:p w14:paraId="3B58BDE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capitolo è una parte del libro.</w:t>
            </w:r>
          </w:p>
          <w:p w14:paraId="567B303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Franco ha chiuso una parte del libro.</w:t>
            </w:r>
          </w:p>
          <w:p w14:paraId="4EF5CF9A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72A191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Quella ragazza è una gemma.</w:t>
            </w:r>
          </w:p>
          <w:p w14:paraId="35107E0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gemma è una pietra preziosa.</w:t>
            </w:r>
          </w:p>
          <w:p w14:paraId="54BF14F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Quella ragazza è una pietra preziosa.</w:t>
            </w:r>
          </w:p>
          <w:p w14:paraId="4193A2A4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7D34AC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erie di eventi è un’ondata.</w:t>
            </w:r>
          </w:p>
          <w:p w14:paraId="5FE8FFB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’ondata è uno tzunami.</w:t>
            </w:r>
          </w:p>
          <w:p w14:paraId="08A73BF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erie di eventi è uno tzunami.</w:t>
            </w:r>
          </w:p>
          <w:p w14:paraId="12B451D1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AB385A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presidenza è l’apice.</w:t>
            </w:r>
          </w:p>
          <w:p w14:paraId="441B69D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pice è la parte più alta.</w:t>
            </w:r>
          </w:p>
          <w:p w14:paraId="6AB8B8A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presidenza è la parte più alta.</w:t>
            </w:r>
          </w:p>
          <w:p w14:paraId="4B9073B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FB45B9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risata è un farmaco.</w:t>
            </w:r>
          </w:p>
          <w:p w14:paraId="452BAD5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farmaco serve alla salute.</w:t>
            </w:r>
          </w:p>
          <w:p w14:paraId="37A4CC1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risata serve alla salute.</w:t>
            </w:r>
          </w:p>
          <w:p w14:paraId="4835D1F7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3C4BB2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rpo è un tempio.</w:t>
            </w:r>
          </w:p>
          <w:p w14:paraId="3D4BEF5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tempio è sacro.</w:t>
            </w:r>
          </w:p>
          <w:p w14:paraId="252A2E0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orpo è sacro.</w:t>
            </w:r>
          </w:p>
        </w:tc>
      </w:tr>
      <w:tr w:rsidR="005925B5" w:rsidRPr="00C42942" w14:paraId="1DD0A707" w14:textId="77777777" w:rsidTr="001A2AA1">
        <w:trPr>
          <w:trHeight w:val="143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11FE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shd w:val="clear" w:color="auto" w:fill="FFFFFF"/>
              </w:rPr>
              <w:t>NM</w:t>
            </w:r>
          </w:p>
        </w:tc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0DF7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migliore amico è un sosia.</w:t>
            </w:r>
          </w:p>
          <w:p w14:paraId="49C8D0A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sosia è una persona somigliante.</w:t>
            </w:r>
          </w:p>
          <w:p w14:paraId="37FAB34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migliore amico è una persona somigliante.</w:t>
            </w:r>
          </w:p>
          <w:p w14:paraId="27BD4FC4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4A9CDE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ltruismo è una rincorsa.</w:t>
            </w:r>
          </w:p>
          <w:p w14:paraId="214DA7A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rincorsa è uno slancio.</w:t>
            </w:r>
          </w:p>
          <w:p w14:paraId="3B25B87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ltruismo è uno slancio.</w:t>
            </w:r>
          </w:p>
          <w:p w14:paraId="31227E4E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13543E5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mafia è un polpo.</w:t>
            </w:r>
          </w:p>
          <w:p w14:paraId="21E87EC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[P2] Un polpo ha tentacoli.</w:t>
            </w:r>
          </w:p>
          <w:p w14:paraId="6F55473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mafia ha tentacoli.</w:t>
            </w:r>
          </w:p>
          <w:p w14:paraId="359A6439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F03A4C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fan è uno sponsor.</w:t>
            </w:r>
          </w:p>
          <w:p w14:paraId="49D4C6A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ponsor favorisce l’organizzazione.</w:t>
            </w:r>
          </w:p>
          <w:p w14:paraId="02D69BD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fan favorisce l’organizzazione.</w:t>
            </w:r>
          </w:p>
          <w:p w14:paraId="7E24408B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FCD075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dio è una steppa.</w:t>
            </w:r>
          </w:p>
          <w:p w14:paraId="07A056B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steppa è arida.</w:t>
            </w:r>
          </w:p>
          <w:p w14:paraId="2D2BCC2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dio è arido.</w:t>
            </w:r>
          </w:p>
          <w:p w14:paraId="0444B371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AA4A86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nore è una casata.</w:t>
            </w:r>
          </w:p>
          <w:p w14:paraId="79DD53A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asata è la difesa dell’identità.</w:t>
            </w:r>
          </w:p>
          <w:p w14:paraId="3ADF1E8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onore è la difesa dell’identità.</w:t>
            </w:r>
          </w:p>
        </w:tc>
        <w:tc>
          <w:tcPr>
            <w:tcW w:w="4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2505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vortice è un cannolo.</w:t>
            </w:r>
          </w:p>
          <w:p w14:paraId="19F1281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cannolo è siciliano.</w:t>
            </w:r>
          </w:p>
          <w:p w14:paraId="539CF32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vortice è siciliano.</w:t>
            </w:r>
          </w:p>
          <w:p w14:paraId="4729A485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3994B6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’esperienza è un camper.</w:t>
            </w:r>
          </w:p>
          <w:p w14:paraId="4AED592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camper ha 4 ruote.</w:t>
            </w:r>
          </w:p>
          <w:p w14:paraId="0E82C8C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’esperienza ha 4 ruote.</w:t>
            </w:r>
          </w:p>
          <w:p w14:paraId="4A5D1AF6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0E030B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ozza è un astuccio.</w:t>
            </w:r>
          </w:p>
          <w:p w14:paraId="63B91AFE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astuccio contiene penne.</w:t>
            </w:r>
          </w:p>
          <w:p w14:paraId="4F4D65B4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a cozza contiene penne.</w:t>
            </w:r>
          </w:p>
          <w:p w14:paraId="674385A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46B3AA6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movimento è una canoa.</w:t>
            </w:r>
          </w:p>
          <w:p w14:paraId="40B5CA1F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a canoa ha una pagaia.</w:t>
            </w:r>
          </w:p>
          <w:p w14:paraId="1917DC9C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movimento ha una pagaia.</w:t>
            </w:r>
          </w:p>
          <w:p w14:paraId="4376FBE0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46A9AAD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vento è un bidello.</w:t>
            </w:r>
          </w:p>
          <w:p w14:paraId="760C24F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bidello è un uomo.</w:t>
            </w:r>
          </w:p>
          <w:p w14:paraId="4AF210C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vento è un uomo.</w:t>
            </w:r>
          </w:p>
          <w:p w14:paraId="437AC3C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7B4FA63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frica è un arazzo.</w:t>
            </w:r>
          </w:p>
          <w:p w14:paraId="54F68D0B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arazzo decora le pareti.</w:t>
            </w:r>
          </w:p>
          <w:p w14:paraId="118DBA1D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L’Africa decora le pareti.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99938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gallo è un faraone.</w:t>
            </w:r>
          </w:p>
          <w:p w14:paraId="27E7B30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faraone è un capo.</w:t>
            </w:r>
          </w:p>
          <w:p w14:paraId="7ECC5B3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gallo è un capo.</w:t>
            </w:r>
          </w:p>
          <w:p w14:paraId="00D49CB0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78BAC87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Quel bimbo è un pandoro.</w:t>
            </w:r>
          </w:p>
          <w:p w14:paraId="4466B7C5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pandoro è dolce.</w:t>
            </w:r>
          </w:p>
          <w:p w14:paraId="33A4E831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 xml:space="preserve">Quel bimbo è dolce. </w:t>
            </w:r>
          </w:p>
          <w:p w14:paraId="586C81A8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55B6EC6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grido è un megafono.</w:t>
            </w:r>
          </w:p>
          <w:p w14:paraId="659864F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megafono emette suoni.</w:t>
            </w:r>
          </w:p>
          <w:p w14:paraId="2265418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grido emette suoni.</w:t>
            </w:r>
          </w:p>
          <w:p w14:paraId="218E9E1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7752F8D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pirito è uno gnomo.</w:t>
            </w:r>
          </w:p>
          <w:p w14:paraId="452079C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gnomo è un personaggio di fantasia.</w:t>
            </w:r>
          </w:p>
          <w:p w14:paraId="09ED0AA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o spirito è un personaggio di fantasia.</w:t>
            </w:r>
          </w:p>
          <w:p w14:paraId="65BDB0EE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393990A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uore è un’anfora.</w:t>
            </w:r>
          </w:p>
          <w:p w14:paraId="706E0EC2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’anfora trasporta liquidi.</w:t>
            </w:r>
          </w:p>
          <w:p w14:paraId="4939110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cuore trasporta liquidi.</w:t>
            </w:r>
          </w:p>
          <w:p w14:paraId="2D4E15D3" w14:textId="77777777" w:rsidR="00C42942" w:rsidRPr="00C42942" w:rsidRDefault="00C42942" w:rsidP="00C42942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  <w:p w14:paraId="27A81DEA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1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lavoro è un badile.</w:t>
            </w:r>
          </w:p>
          <w:p w14:paraId="779060D0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P2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Un badile serve nei campi.</w:t>
            </w:r>
          </w:p>
          <w:p w14:paraId="78DEFE59" w14:textId="77777777" w:rsidR="00C42942" w:rsidRPr="00C42942" w:rsidRDefault="00C42942" w:rsidP="00C42942">
            <w:pPr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 w:rsidRPr="00C42942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shd w:val="clear" w:color="auto" w:fill="FFFFFF"/>
              </w:rPr>
              <w:t xml:space="preserve">[C] </w:t>
            </w:r>
            <w:r w:rsidRPr="00C42942">
              <w:rPr>
                <w:rFonts w:ascii="Times New Roman" w:hAnsi="Times New Roman" w:cs="Times New Roman"/>
                <w:noProof w:val="0"/>
                <w:color w:val="222222"/>
                <w:sz w:val="20"/>
                <w:szCs w:val="20"/>
                <w:shd w:val="clear" w:color="auto" w:fill="FFFFFF"/>
              </w:rPr>
              <w:t>Il lavoro serve nei campi.</w:t>
            </w:r>
          </w:p>
        </w:tc>
      </w:tr>
    </w:tbl>
    <w:p w14:paraId="630876C3" w14:textId="77777777" w:rsidR="00F77650" w:rsidRPr="004A734A" w:rsidRDefault="00F77650"/>
    <w:sectPr w:rsidR="00F77650" w:rsidRPr="004A734A" w:rsidSect="00CB55D4">
      <w:headerReference w:type="even" r:id="rId11"/>
      <w:headerReference w:type="default" r:id="rId12"/>
      <w:headerReference w:type="first" r:id="rId13"/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D287F" w14:textId="77777777" w:rsidR="00CC772F" w:rsidRDefault="00CC772F" w:rsidP="00CC772F">
      <w:r>
        <w:separator/>
      </w:r>
    </w:p>
  </w:endnote>
  <w:endnote w:type="continuationSeparator" w:id="0">
    <w:p w14:paraId="09978C87" w14:textId="77777777" w:rsidR="00CC772F" w:rsidRDefault="00CC772F" w:rsidP="00CC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60A8C" w14:textId="77777777" w:rsidR="00CC772F" w:rsidRDefault="00CC772F" w:rsidP="00CC772F">
      <w:r>
        <w:separator/>
      </w:r>
    </w:p>
  </w:footnote>
  <w:footnote w:type="continuationSeparator" w:id="0">
    <w:p w14:paraId="3B646F8B" w14:textId="77777777" w:rsidR="00CC772F" w:rsidRDefault="00CC772F" w:rsidP="00CC772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62B02" w14:textId="77777777" w:rsidR="00CB55D4" w:rsidRDefault="004753A5">
    <w:pPr>
      <w:pStyle w:val="Header"/>
    </w:pPr>
    <w:sdt>
      <w:sdtPr>
        <w:id w:val="171999623"/>
        <w:placeholder>
          <w:docPart w:val="707061D58A58CF4BB4611E7D383E0B6D"/>
        </w:placeholder>
        <w:temporary/>
        <w:showingPlcHdr/>
      </w:sdtPr>
      <w:sdtEndPr/>
      <w:sdtContent>
        <w:r w:rsidR="00CB55D4">
          <w:t>[Type text]</w:t>
        </w:r>
      </w:sdtContent>
    </w:sdt>
    <w:r w:rsidR="00CB55D4">
      <w:ptab w:relativeTo="margin" w:alignment="center" w:leader="none"/>
    </w:r>
    <w:sdt>
      <w:sdtPr>
        <w:id w:val="171999624"/>
        <w:placeholder>
          <w:docPart w:val="79C180B0E41EFA4A8F0C6233B4AC6F2E"/>
        </w:placeholder>
        <w:temporary/>
        <w:showingPlcHdr/>
      </w:sdtPr>
      <w:sdtEndPr/>
      <w:sdtContent>
        <w:r w:rsidR="00CB55D4">
          <w:t>[Type text]</w:t>
        </w:r>
      </w:sdtContent>
    </w:sdt>
    <w:r w:rsidR="00CB55D4">
      <w:ptab w:relativeTo="margin" w:alignment="right" w:leader="none"/>
    </w:r>
    <w:sdt>
      <w:sdtPr>
        <w:id w:val="171999625"/>
        <w:placeholder>
          <w:docPart w:val="FA6CEDEBF62FD14088E9D033A87ED1D8"/>
        </w:placeholder>
        <w:temporary/>
        <w:showingPlcHdr/>
      </w:sdtPr>
      <w:sdtEndPr/>
      <w:sdtContent>
        <w:r w:rsidR="00CB55D4">
          <w:t>[Type text]</w:t>
        </w:r>
      </w:sdtContent>
    </w:sdt>
  </w:p>
  <w:p w14:paraId="54C6A6B4" w14:textId="77777777" w:rsidR="00CC772F" w:rsidRDefault="00CC772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00BE3" w14:textId="19E9487E" w:rsidR="00CB55D4" w:rsidRPr="00CB55D4" w:rsidRDefault="00CB55D4">
    <w:pPr>
      <w:pStyle w:val="Header"/>
      <w:rPr>
        <w:rFonts w:ascii="Times New Roman" w:hAnsi="Times New Roman" w:cs="Times New Roman"/>
      </w:rPr>
    </w:pPr>
    <w:r w:rsidRPr="00CB55D4">
      <w:rPr>
        <w:rFonts w:ascii="Times New Roman" w:hAnsi="Times New Roman" w:cs="Times New Roman"/>
      </w:rPr>
      <w:ptab w:relativeTo="margin" w:alignment="center" w:leader="none"/>
    </w:r>
    <w:r w:rsidRPr="00CB55D4">
      <w:rPr>
        <w:rFonts w:ascii="Times New Roman" w:hAnsi="Times New Roman" w:cs="Times New Roman"/>
      </w:rPr>
      <w:ptab w:relativeTo="margin" w:alignment="right" w:leader="none"/>
    </w:r>
    <w:r w:rsidRPr="00CB55D4">
      <w:rPr>
        <w:rFonts w:ascii="Times New Roman" w:hAnsi="Times New Roman" w:cs="Times New Roman"/>
      </w:rPr>
      <w:t>Supplementary material</w:t>
    </w:r>
  </w:p>
  <w:p w14:paraId="7409AA3E" w14:textId="47EFBC67" w:rsidR="00CC772F" w:rsidRPr="00CC772F" w:rsidRDefault="00CC772F" w:rsidP="00CB55D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18CD83" w14:textId="31C85F52" w:rsidR="00CB55D4" w:rsidRDefault="00CB55D4">
    <w:pPr>
      <w:pStyle w:val="Header"/>
    </w:pPr>
    <w:r>
      <w:rPr>
        <w:b/>
        <w:color w:val="A6A6A6"/>
      </w:rPr>
      <w:drawing>
        <wp:inline distT="0" distB="0" distL="0" distR="0" wp14:anchorId="6EFD8D26" wp14:editId="101CEC22">
          <wp:extent cx="1534909" cy="551877"/>
          <wp:effectExtent l="0" t="0" r="0" b="0"/>
          <wp:docPr id="2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549FB"/>
    <w:multiLevelType w:val="multilevel"/>
    <w:tmpl w:val="D340CEA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34A"/>
    <w:rsid w:val="0005122D"/>
    <w:rsid w:val="001572BE"/>
    <w:rsid w:val="001A2AA1"/>
    <w:rsid w:val="001A7F49"/>
    <w:rsid w:val="001B0F70"/>
    <w:rsid w:val="001B2B4D"/>
    <w:rsid w:val="001E3E79"/>
    <w:rsid w:val="00246A53"/>
    <w:rsid w:val="002B39B8"/>
    <w:rsid w:val="00340FE6"/>
    <w:rsid w:val="00390391"/>
    <w:rsid w:val="00397E97"/>
    <w:rsid w:val="003A5503"/>
    <w:rsid w:val="003B08AF"/>
    <w:rsid w:val="003C199F"/>
    <w:rsid w:val="003D4A18"/>
    <w:rsid w:val="003F7E73"/>
    <w:rsid w:val="004753A5"/>
    <w:rsid w:val="00485090"/>
    <w:rsid w:val="004A734A"/>
    <w:rsid w:val="004E23EF"/>
    <w:rsid w:val="0050184F"/>
    <w:rsid w:val="00552DD1"/>
    <w:rsid w:val="005616F7"/>
    <w:rsid w:val="0057563F"/>
    <w:rsid w:val="005925B5"/>
    <w:rsid w:val="005A28C6"/>
    <w:rsid w:val="005A71B1"/>
    <w:rsid w:val="006574AD"/>
    <w:rsid w:val="00680396"/>
    <w:rsid w:val="00680EDE"/>
    <w:rsid w:val="00683AD2"/>
    <w:rsid w:val="00693A3E"/>
    <w:rsid w:val="006E147E"/>
    <w:rsid w:val="006F0D56"/>
    <w:rsid w:val="00721A70"/>
    <w:rsid w:val="00724DE1"/>
    <w:rsid w:val="00754496"/>
    <w:rsid w:val="007B77B1"/>
    <w:rsid w:val="00814BEC"/>
    <w:rsid w:val="008152D4"/>
    <w:rsid w:val="00872F7E"/>
    <w:rsid w:val="008A051F"/>
    <w:rsid w:val="008D01E2"/>
    <w:rsid w:val="009B7026"/>
    <w:rsid w:val="009D5630"/>
    <w:rsid w:val="00A048BC"/>
    <w:rsid w:val="00A06671"/>
    <w:rsid w:val="00A8410D"/>
    <w:rsid w:val="00AA06F9"/>
    <w:rsid w:val="00AD5407"/>
    <w:rsid w:val="00AE231B"/>
    <w:rsid w:val="00AE7721"/>
    <w:rsid w:val="00B041EC"/>
    <w:rsid w:val="00BB2232"/>
    <w:rsid w:val="00C17133"/>
    <w:rsid w:val="00C42942"/>
    <w:rsid w:val="00C63207"/>
    <w:rsid w:val="00C720CA"/>
    <w:rsid w:val="00C72C2A"/>
    <w:rsid w:val="00C72DA2"/>
    <w:rsid w:val="00CB55D4"/>
    <w:rsid w:val="00CC772F"/>
    <w:rsid w:val="00DF5EAB"/>
    <w:rsid w:val="00E036FF"/>
    <w:rsid w:val="00E83433"/>
    <w:rsid w:val="00EE2BE2"/>
    <w:rsid w:val="00EF0916"/>
    <w:rsid w:val="00F07CD5"/>
    <w:rsid w:val="00F132BA"/>
    <w:rsid w:val="00F764C0"/>
    <w:rsid w:val="00F77650"/>
    <w:rsid w:val="00F85C87"/>
    <w:rsid w:val="00FA6D74"/>
    <w:rsid w:val="00FC0C39"/>
    <w:rsid w:val="00FF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087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0"/>
    <w:next w:val="normal0"/>
    <w:link w:val="Heading1Char"/>
    <w:rsid w:val="00CC772F"/>
    <w:pPr>
      <w:spacing w:before="240"/>
      <w:ind w:left="567" w:hanging="567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0184F"/>
    <w:pPr>
      <w:spacing w:before="100" w:beforeAutospacing="1" w:after="100" w:afterAutospacing="1"/>
    </w:pPr>
    <w:rPr>
      <w:rFonts w:ascii="Times" w:hAnsi="Times" w:cs="Times New Roman"/>
      <w:noProof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AF"/>
    <w:rPr>
      <w:rFonts w:ascii="Lucida Grande" w:hAnsi="Lucida Grande" w:cs="Lucida Grande"/>
      <w:noProof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C772F"/>
    <w:rPr>
      <w:rFonts w:ascii="Times New Roman" w:eastAsia="Times New Roman" w:hAnsi="Times New Roman" w:cs="Times New Roman"/>
      <w:b/>
    </w:rPr>
  </w:style>
  <w:style w:type="paragraph" w:customStyle="1" w:styleId="normal0">
    <w:name w:val="normal"/>
    <w:rsid w:val="00CC772F"/>
    <w:pPr>
      <w:spacing w:before="120" w:after="240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0"/>
    <w:next w:val="normal0"/>
    <w:link w:val="TitleChar"/>
    <w:rsid w:val="00CC772F"/>
    <w:pPr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C772F"/>
    <w:rPr>
      <w:rFonts w:ascii="Times New Roman" w:eastAsia="Times New Roma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C77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72F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CC77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72F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CB55D4"/>
  </w:style>
  <w:style w:type="character" w:styleId="Hyperlink">
    <w:name w:val="Hyperlink"/>
    <w:basedOn w:val="DefaultParagraphFont"/>
    <w:uiPriority w:val="99"/>
    <w:unhideWhenUsed/>
    <w:rsid w:val="004753A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0"/>
    <w:next w:val="normal0"/>
    <w:link w:val="Heading1Char"/>
    <w:rsid w:val="00CC772F"/>
    <w:pPr>
      <w:spacing w:before="240"/>
      <w:ind w:left="567" w:hanging="567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0184F"/>
    <w:pPr>
      <w:spacing w:before="100" w:beforeAutospacing="1" w:after="100" w:afterAutospacing="1"/>
    </w:pPr>
    <w:rPr>
      <w:rFonts w:ascii="Times" w:hAnsi="Times" w:cs="Times New Roman"/>
      <w:noProof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AF"/>
    <w:rPr>
      <w:rFonts w:ascii="Lucida Grande" w:hAnsi="Lucida Grande" w:cs="Lucida Grande"/>
      <w:noProof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C772F"/>
    <w:rPr>
      <w:rFonts w:ascii="Times New Roman" w:eastAsia="Times New Roman" w:hAnsi="Times New Roman" w:cs="Times New Roman"/>
      <w:b/>
    </w:rPr>
  </w:style>
  <w:style w:type="paragraph" w:customStyle="1" w:styleId="normal0">
    <w:name w:val="normal"/>
    <w:rsid w:val="00CC772F"/>
    <w:pPr>
      <w:spacing w:before="120" w:after="240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0"/>
    <w:next w:val="normal0"/>
    <w:link w:val="TitleChar"/>
    <w:rsid w:val="00CC772F"/>
    <w:pPr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C772F"/>
    <w:rPr>
      <w:rFonts w:ascii="Times New Roman" w:eastAsia="Times New Roma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C77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72F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CC77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72F"/>
    <w:rPr>
      <w:noProof/>
    </w:rPr>
  </w:style>
  <w:style w:type="character" w:styleId="PageNumber">
    <w:name w:val="page number"/>
    <w:basedOn w:val="DefaultParagraphFont"/>
    <w:uiPriority w:val="99"/>
    <w:semiHidden/>
    <w:unhideWhenUsed/>
    <w:rsid w:val="00CB55D4"/>
  </w:style>
  <w:style w:type="character" w:styleId="Hyperlink">
    <w:name w:val="Hyperlink"/>
    <w:basedOn w:val="DefaultParagraphFont"/>
    <w:uiPriority w:val="99"/>
    <w:unhideWhenUsed/>
    <w:rsid w:val="004753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362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00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0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672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glossaryDocument" Target="glossary/document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francesca.ervas@gmail.com" TargetMode="External"/><Relationship Id="rId10" Type="http://schemas.openxmlformats.org/officeDocument/2006/relationships/hyperlink" Target="osf.io/3k27d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07061D58A58CF4BB4611E7D383E0B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6D72C5-F84C-F247-BB4F-9D177D5794DE}"/>
      </w:docPartPr>
      <w:docPartBody>
        <w:p w14:paraId="62084B6D" w14:textId="58BE4C99" w:rsidR="00992889" w:rsidRDefault="00B86B3C" w:rsidP="00B86B3C">
          <w:pPr>
            <w:pStyle w:val="707061D58A58CF4BB4611E7D383E0B6D"/>
          </w:pPr>
          <w:r>
            <w:t>[Type text]</w:t>
          </w:r>
        </w:p>
      </w:docPartBody>
    </w:docPart>
    <w:docPart>
      <w:docPartPr>
        <w:name w:val="79C180B0E41EFA4A8F0C6233B4AC6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A47F62-72C0-7F4F-B161-00144FD483C3}"/>
      </w:docPartPr>
      <w:docPartBody>
        <w:p w14:paraId="30D3FB8D" w14:textId="423F9054" w:rsidR="00992889" w:rsidRDefault="00B86B3C" w:rsidP="00B86B3C">
          <w:pPr>
            <w:pStyle w:val="79C180B0E41EFA4A8F0C6233B4AC6F2E"/>
          </w:pPr>
          <w:r>
            <w:t>[Type text]</w:t>
          </w:r>
        </w:p>
      </w:docPartBody>
    </w:docPart>
    <w:docPart>
      <w:docPartPr>
        <w:name w:val="FA6CEDEBF62FD14088E9D033A87ED1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B9CFF6-0F41-224C-90AE-DAD5412FCEF4}"/>
      </w:docPartPr>
      <w:docPartBody>
        <w:p w14:paraId="4122435A" w14:textId="099C3025" w:rsidR="00992889" w:rsidRDefault="00B86B3C" w:rsidP="00B86B3C">
          <w:pPr>
            <w:pStyle w:val="FA6CEDEBF62FD14088E9D033A87ED1D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B3C"/>
    <w:rsid w:val="00992889"/>
    <w:rsid w:val="00B8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5E30E49C4CE60468B61F9F43587B217">
    <w:name w:val="F5E30E49C4CE60468B61F9F43587B217"/>
    <w:rsid w:val="00B86B3C"/>
  </w:style>
  <w:style w:type="paragraph" w:customStyle="1" w:styleId="FBACED424917FA458A063274716F0BA4">
    <w:name w:val="FBACED424917FA458A063274716F0BA4"/>
    <w:rsid w:val="00B86B3C"/>
  </w:style>
  <w:style w:type="paragraph" w:customStyle="1" w:styleId="94B2E65FB65E694994A2C9E4F80368D3">
    <w:name w:val="94B2E65FB65E694994A2C9E4F80368D3"/>
    <w:rsid w:val="00B86B3C"/>
  </w:style>
  <w:style w:type="paragraph" w:customStyle="1" w:styleId="B80FEEB5167F094999F4AF24C3281646">
    <w:name w:val="B80FEEB5167F094999F4AF24C3281646"/>
    <w:rsid w:val="00B86B3C"/>
  </w:style>
  <w:style w:type="paragraph" w:customStyle="1" w:styleId="43B0D91CAF36DD4B83BF27F376A1B55B">
    <w:name w:val="43B0D91CAF36DD4B83BF27F376A1B55B"/>
    <w:rsid w:val="00B86B3C"/>
  </w:style>
  <w:style w:type="paragraph" w:customStyle="1" w:styleId="190DB8E33D856940BF29DCC95A8EB891">
    <w:name w:val="190DB8E33D856940BF29DCC95A8EB891"/>
    <w:rsid w:val="00B86B3C"/>
  </w:style>
  <w:style w:type="paragraph" w:customStyle="1" w:styleId="707061D58A58CF4BB4611E7D383E0B6D">
    <w:name w:val="707061D58A58CF4BB4611E7D383E0B6D"/>
    <w:rsid w:val="00B86B3C"/>
  </w:style>
  <w:style w:type="paragraph" w:customStyle="1" w:styleId="79C180B0E41EFA4A8F0C6233B4AC6F2E">
    <w:name w:val="79C180B0E41EFA4A8F0C6233B4AC6F2E"/>
    <w:rsid w:val="00B86B3C"/>
  </w:style>
  <w:style w:type="paragraph" w:customStyle="1" w:styleId="FA6CEDEBF62FD14088E9D033A87ED1D8">
    <w:name w:val="FA6CEDEBF62FD14088E9D033A87ED1D8"/>
    <w:rsid w:val="00B86B3C"/>
  </w:style>
  <w:style w:type="paragraph" w:customStyle="1" w:styleId="770FF3E5DD7809489E12A24F29FC6100">
    <w:name w:val="770FF3E5DD7809489E12A24F29FC6100"/>
    <w:rsid w:val="00B86B3C"/>
  </w:style>
  <w:style w:type="paragraph" w:customStyle="1" w:styleId="F483BB12596FDF4BBBCEF2544AC795F7">
    <w:name w:val="F483BB12596FDF4BBBCEF2544AC795F7"/>
    <w:rsid w:val="00B86B3C"/>
  </w:style>
  <w:style w:type="paragraph" w:customStyle="1" w:styleId="882A8C8D11217E45813087BDD324F761">
    <w:name w:val="882A8C8D11217E45813087BDD324F761"/>
    <w:rsid w:val="00B86B3C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5E30E49C4CE60468B61F9F43587B217">
    <w:name w:val="F5E30E49C4CE60468B61F9F43587B217"/>
    <w:rsid w:val="00B86B3C"/>
  </w:style>
  <w:style w:type="paragraph" w:customStyle="1" w:styleId="FBACED424917FA458A063274716F0BA4">
    <w:name w:val="FBACED424917FA458A063274716F0BA4"/>
    <w:rsid w:val="00B86B3C"/>
  </w:style>
  <w:style w:type="paragraph" w:customStyle="1" w:styleId="94B2E65FB65E694994A2C9E4F80368D3">
    <w:name w:val="94B2E65FB65E694994A2C9E4F80368D3"/>
    <w:rsid w:val="00B86B3C"/>
  </w:style>
  <w:style w:type="paragraph" w:customStyle="1" w:styleId="B80FEEB5167F094999F4AF24C3281646">
    <w:name w:val="B80FEEB5167F094999F4AF24C3281646"/>
    <w:rsid w:val="00B86B3C"/>
  </w:style>
  <w:style w:type="paragraph" w:customStyle="1" w:styleId="43B0D91CAF36DD4B83BF27F376A1B55B">
    <w:name w:val="43B0D91CAF36DD4B83BF27F376A1B55B"/>
    <w:rsid w:val="00B86B3C"/>
  </w:style>
  <w:style w:type="paragraph" w:customStyle="1" w:styleId="190DB8E33D856940BF29DCC95A8EB891">
    <w:name w:val="190DB8E33D856940BF29DCC95A8EB891"/>
    <w:rsid w:val="00B86B3C"/>
  </w:style>
  <w:style w:type="paragraph" w:customStyle="1" w:styleId="707061D58A58CF4BB4611E7D383E0B6D">
    <w:name w:val="707061D58A58CF4BB4611E7D383E0B6D"/>
    <w:rsid w:val="00B86B3C"/>
  </w:style>
  <w:style w:type="paragraph" w:customStyle="1" w:styleId="79C180B0E41EFA4A8F0C6233B4AC6F2E">
    <w:name w:val="79C180B0E41EFA4A8F0C6233B4AC6F2E"/>
    <w:rsid w:val="00B86B3C"/>
  </w:style>
  <w:style w:type="paragraph" w:customStyle="1" w:styleId="FA6CEDEBF62FD14088E9D033A87ED1D8">
    <w:name w:val="FA6CEDEBF62FD14088E9D033A87ED1D8"/>
    <w:rsid w:val="00B86B3C"/>
  </w:style>
  <w:style w:type="paragraph" w:customStyle="1" w:styleId="770FF3E5DD7809489E12A24F29FC6100">
    <w:name w:val="770FF3E5DD7809489E12A24F29FC6100"/>
    <w:rsid w:val="00B86B3C"/>
  </w:style>
  <w:style w:type="paragraph" w:customStyle="1" w:styleId="F483BB12596FDF4BBBCEF2544AC795F7">
    <w:name w:val="F483BB12596FDF4BBBCEF2544AC795F7"/>
    <w:rsid w:val="00B86B3C"/>
  </w:style>
  <w:style w:type="paragraph" w:customStyle="1" w:styleId="882A8C8D11217E45813087BDD324F761">
    <w:name w:val="882A8C8D11217E45813087BDD324F761"/>
    <w:rsid w:val="00B86B3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EBA7CE-5DD1-4943-8579-BE85E4CE5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10</Words>
  <Characters>12028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sh</dc:creator>
  <cp:keywords/>
  <dc:description/>
  <cp:lastModifiedBy>Francesca</cp:lastModifiedBy>
  <cp:revision>11</cp:revision>
  <dcterms:created xsi:type="dcterms:W3CDTF">2018-07-31T00:15:00Z</dcterms:created>
  <dcterms:modified xsi:type="dcterms:W3CDTF">2018-08-02T22:35:00Z</dcterms:modified>
</cp:coreProperties>
</file>